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2F5" w:rsidRDefault="00E902F5" w:rsidP="003A3B70">
      <w:pPr>
        <w:spacing w:after="0" w:line="240" w:lineRule="auto"/>
        <w:rPr>
          <w:b/>
        </w:rPr>
      </w:pPr>
    </w:p>
    <w:p w:rsidR="00D545A6" w:rsidRDefault="004504C4" w:rsidP="004504C4">
      <w:pPr>
        <w:spacing w:after="0" w:line="24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BD21508" wp14:editId="057DA642">
            <wp:extent cx="4914345" cy="6392849"/>
            <wp:effectExtent l="0" t="0" r="63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258" cy="6388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0053" w:rsidRDefault="00AA0053" w:rsidP="00AA0053">
      <w:pPr>
        <w:spacing w:after="0" w:line="240" w:lineRule="auto"/>
        <w:rPr>
          <w:b/>
        </w:rPr>
      </w:pPr>
    </w:p>
    <w:p w:rsidR="00AA0053" w:rsidRDefault="00AA0053" w:rsidP="00AA0053">
      <w:pPr>
        <w:spacing w:after="0" w:line="240" w:lineRule="auto"/>
        <w:rPr>
          <w:b/>
        </w:rPr>
      </w:pPr>
    </w:p>
    <w:p w:rsidR="004504C4" w:rsidRPr="00AA0053" w:rsidRDefault="005F1AFA" w:rsidP="00015412">
      <w:pPr>
        <w:spacing w:after="0" w:line="240" w:lineRule="auto"/>
        <w:rPr>
          <w:b/>
        </w:rPr>
      </w:pPr>
      <w:r>
        <w:rPr>
          <w:b/>
        </w:rPr>
        <w:t>Figure A in S1 Text</w:t>
      </w:r>
    </w:p>
    <w:p w:rsidR="00D545A6" w:rsidRDefault="00D545A6">
      <w:pPr>
        <w:rPr>
          <w:b/>
        </w:rPr>
      </w:pPr>
      <w:r>
        <w:rPr>
          <w:b/>
        </w:rPr>
        <w:br w:type="page"/>
      </w:r>
    </w:p>
    <w:p w:rsidR="00D545A6" w:rsidRDefault="00D545A6" w:rsidP="003A3B70">
      <w:pPr>
        <w:spacing w:after="0" w:line="240" w:lineRule="auto"/>
        <w:rPr>
          <w:b/>
        </w:rPr>
      </w:pPr>
    </w:p>
    <w:p w:rsidR="00D545A6" w:rsidRDefault="00D545A6" w:rsidP="003A3B70">
      <w:pPr>
        <w:spacing w:after="0" w:line="240" w:lineRule="auto"/>
        <w:rPr>
          <w:b/>
        </w:rPr>
      </w:pPr>
    </w:p>
    <w:p w:rsidR="00D545A6" w:rsidRDefault="00D545A6" w:rsidP="003A3B70">
      <w:pPr>
        <w:spacing w:after="0" w:line="240" w:lineRule="auto"/>
        <w:rPr>
          <w:b/>
        </w:rPr>
      </w:pPr>
    </w:p>
    <w:p w:rsidR="00E902F5" w:rsidRDefault="00F40957" w:rsidP="00F40957">
      <w:pPr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5124734" cy="5065603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R_TREE_FigS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96" t="6481" r="17276" b="4784"/>
                    <a:stretch/>
                  </pic:blipFill>
                  <pic:spPr bwMode="auto">
                    <a:xfrm>
                      <a:off x="0" y="0"/>
                      <a:ext cx="5139466" cy="5080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02F5" w:rsidRDefault="00E902F5">
      <w:pPr>
        <w:rPr>
          <w:b/>
        </w:rPr>
      </w:pPr>
    </w:p>
    <w:p w:rsidR="005F1AFA" w:rsidRPr="00AA0053" w:rsidRDefault="005F1AFA" w:rsidP="005F1AFA">
      <w:pPr>
        <w:spacing w:after="0" w:line="240" w:lineRule="auto"/>
        <w:rPr>
          <w:b/>
        </w:rPr>
      </w:pPr>
      <w:r>
        <w:rPr>
          <w:b/>
        </w:rPr>
        <w:t>Figure B in S1 Text</w:t>
      </w:r>
    </w:p>
    <w:p w:rsidR="00DC5AC9" w:rsidRDefault="00DC5AC9">
      <w:pPr>
        <w:rPr>
          <w:b/>
        </w:rPr>
      </w:pPr>
      <w:r>
        <w:rPr>
          <w:b/>
        </w:rPr>
        <w:br w:type="page"/>
      </w:r>
    </w:p>
    <w:p w:rsidR="00BE4A9B" w:rsidRDefault="00BE4A9B">
      <w:pPr>
        <w:rPr>
          <w:b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shd w:val="clear" w:color="auto" w:fill="FFFFFF" w:themeFill="background1"/>
        <w:tblCellMar>
          <w:left w:w="103" w:type="dxa"/>
          <w:right w:w="115" w:type="dxa"/>
        </w:tblCellMar>
        <w:tblLook w:val="0000" w:firstRow="0" w:lastRow="0" w:firstColumn="0" w:lastColumn="0" w:noHBand="0" w:noVBand="0"/>
      </w:tblPr>
      <w:tblGrid>
        <w:gridCol w:w="1828"/>
        <w:gridCol w:w="1186"/>
        <w:gridCol w:w="1384"/>
        <w:gridCol w:w="1311"/>
        <w:gridCol w:w="1533"/>
      </w:tblGrid>
      <w:tr w:rsidR="00EE3C29" w:rsidRPr="002C1A15" w:rsidTr="008F7B0A">
        <w:trPr>
          <w:trHeight w:hRule="exact" w:val="460"/>
          <w:jc w:val="center"/>
        </w:trPr>
        <w:tc>
          <w:tcPr>
            <w:tcW w:w="1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  <w:b/>
                <w:bCs/>
              </w:rPr>
            </w:pPr>
            <w:r w:rsidRPr="002C1A15">
              <w:rPr>
                <w:rFonts w:cs="Courier New"/>
                <w:b/>
                <w:bCs/>
              </w:rPr>
              <w:t>Drug</w:t>
            </w:r>
          </w:p>
          <w:p w:rsidR="00EE3C29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  <w:b/>
                <w:bCs/>
              </w:rPr>
            </w:pPr>
          </w:p>
          <w:p w:rsidR="00EE3C29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  <w:b/>
                <w:bCs/>
              </w:rPr>
            </w:pPr>
          </w:p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  <w:b/>
                <w:bCs/>
              </w:rPr>
            </w:pPr>
            <w:r w:rsidRPr="002C1A15">
              <w:rPr>
                <w:rFonts w:cs="Courier New"/>
                <w:b/>
                <w:bCs/>
              </w:rPr>
              <w:t>Activity</w:t>
            </w:r>
          </w:p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</w:p>
        </w:tc>
        <w:tc>
          <w:tcPr>
            <w:tcW w:w="1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  <w:b/>
                <w:bCs/>
              </w:rPr>
            </w:pPr>
            <w:r w:rsidRPr="002C1A15">
              <w:rPr>
                <w:rFonts w:cs="Courier New"/>
                <w:b/>
                <w:bCs/>
              </w:rPr>
              <w:t>Phenotype</w:t>
            </w:r>
          </w:p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</w:p>
        </w:tc>
        <w:tc>
          <w:tcPr>
            <w:tcW w:w="13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EE3C29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  <w:b/>
                <w:bCs/>
              </w:rPr>
            </w:pPr>
            <w:r>
              <w:rPr>
                <w:rFonts w:cs="Courier New"/>
                <w:b/>
                <w:bCs/>
              </w:rPr>
              <w:t>Penetrance</w:t>
            </w:r>
          </w:p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  <w:b/>
                <w:bCs/>
              </w:rPr>
            </w:pPr>
            <w:r>
              <w:rPr>
                <w:rFonts w:cs="Courier New"/>
                <w:b/>
                <w:bCs/>
              </w:rPr>
              <w:t>Conditions</w:t>
            </w:r>
          </w:p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 w:rsidRPr="002C1A15">
              <w:rPr>
                <w:rFonts w:cs="Courier New"/>
                <w:b/>
                <w:bCs/>
              </w:rPr>
              <w:t xml:space="preserve"> </w:t>
            </w:r>
          </w:p>
        </w:tc>
      </w:tr>
      <w:tr w:rsidR="00EE3C29" w:rsidRPr="002C1A15" w:rsidTr="008F7B0A">
        <w:trPr>
          <w:jc w:val="center"/>
        </w:trPr>
        <w:tc>
          <w:tcPr>
            <w:tcW w:w="1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 w:rsidRPr="002C1A15">
              <w:rPr>
                <w:rFonts w:eastAsia="Arial Unicode MS" w:cs="Courier New"/>
              </w:rPr>
              <w:t>Dimebon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Antagonist</w:t>
            </w:r>
          </w:p>
        </w:tc>
        <w:tc>
          <w:tcPr>
            <w:tcW w:w="1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 w:rsidRPr="002C1A15">
              <w:rPr>
                <w:rFonts w:cs="Courier New"/>
              </w:rPr>
              <w:t xml:space="preserve">2-head </w:t>
            </w:r>
          </w:p>
        </w:tc>
        <w:tc>
          <w:tcPr>
            <w:tcW w:w="13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EE3C29" w:rsidRPr="00D545A6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24</w:t>
            </w:r>
            <w:r w:rsidRPr="00D545A6">
              <w:rPr>
                <w:rFonts w:cs="Arial"/>
              </w:rPr>
              <w:t>±</w:t>
            </w:r>
            <w:r>
              <w:rPr>
                <w:rFonts w:cs="Arial"/>
              </w:rPr>
              <w:t>13</w:t>
            </w:r>
            <w:r>
              <w:rPr>
                <w:rFonts w:cs="Courier New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D545A6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0</w:t>
            </w:r>
            <w:r w:rsidRPr="002C1A15">
              <w:rPr>
                <w:rFonts w:cs="Courier New"/>
              </w:rPr>
              <w:t>µ</w:t>
            </w:r>
            <w:r w:rsidRPr="00D545A6">
              <w:rPr>
                <w:rFonts w:cs="Courier New"/>
              </w:rPr>
              <w:t>M,</w:t>
            </w:r>
            <w:r>
              <w:rPr>
                <w:rFonts w:cs="Courier New"/>
              </w:rPr>
              <w:t xml:space="preserve"> 48hrs</w:t>
            </w:r>
            <w:r w:rsidRPr="00D545A6">
              <w:rPr>
                <w:rFonts w:cs="Courier New"/>
              </w:rPr>
              <w:t xml:space="preserve"> </w:t>
            </w:r>
            <w:r w:rsidRPr="00D545A6">
              <w:rPr>
                <w:rFonts w:cs="Courier New"/>
                <w:vertAlign w:val="superscript"/>
              </w:rPr>
              <w:t>1</w:t>
            </w:r>
          </w:p>
        </w:tc>
      </w:tr>
      <w:tr w:rsidR="00EE3C29" w:rsidRPr="002C1A15" w:rsidTr="008F7B0A">
        <w:trPr>
          <w:jc w:val="center"/>
        </w:trPr>
        <w:tc>
          <w:tcPr>
            <w:tcW w:w="1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 w:rsidRPr="002C1A15">
              <w:rPr>
                <w:rFonts w:cs="Courier New"/>
              </w:rPr>
              <w:t>DR 448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Antagonist</w:t>
            </w:r>
          </w:p>
        </w:tc>
        <w:tc>
          <w:tcPr>
            <w:tcW w:w="1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 w:rsidRPr="002C1A15">
              <w:rPr>
                <w:rFonts w:cs="Courier New"/>
              </w:rPr>
              <w:t xml:space="preserve">2-head </w:t>
            </w:r>
          </w:p>
        </w:tc>
        <w:tc>
          <w:tcPr>
            <w:tcW w:w="13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21</w:t>
            </w:r>
            <w:r w:rsidRPr="00D545A6">
              <w:rPr>
                <w:rFonts w:cs="Arial"/>
              </w:rPr>
              <w:t>±</w:t>
            </w:r>
            <w:r>
              <w:rPr>
                <w:rFonts w:cs="Arial"/>
              </w:rPr>
              <w:t>8</w:t>
            </w:r>
            <w:r>
              <w:rPr>
                <w:rFonts w:cs="Courier New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</w:t>
            </w:r>
            <w:r w:rsidRPr="002C1A15">
              <w:rPr>
                <w:rFonts w:cs="Courier New"/>
              </w:rPr>
              <w:t>µM,</w:t>
            </w:r>
            <w:r>
              <w:rPr>
                <w:rFonts w:cs="Courier New"/>
              </w:rPr>
              <w:t xml:space="preserve"> 48hrs</w:t>
            </w:r>
            <w:r w:rsidRPr="002C1A15">
              <w:rPr>
                <w:rFonts w:cs="Courier New"/>
              </w:rPr>
              <w:t xml:space="preserve"> </w:t>
            </w:r>
            <w:r w:rsidRPr="002C1A15">
              <w:rPr>
                <w:rFonts w:cs="Courier New"/>
                <w:vertAlign w:val="superscript"/>
              </w:rPr>
              <w:t>2</w:t>
            </w:r>
          </w:p>
        </w:tc>
      </w:tr>
      <w:tr w:rsidR="00EE3C29" w:rsidRPr="002C1A15" w:rsidTr="008F7B0A">
        <w:trPr>
          <w:jc w:val="center"/>
        </w:trPr>
        <w:tc>
          <w:tcPr>
            <w:tcW w:w="1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 w:rsidRPr="002C1A15">
              <w:rPr>
                <w:rFonts w:cs="Courier New"/>
              </w:rPr>
              <w:t>Methiothepin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D545A6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 xml:space="preserve">Antagonist </w:t>
            </w:r>
          </w:p>
        </w:tc>
        <w:tc>
          <w:tcPr>
            <w:tcW w:w="1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 w:rsidRPr="002C1A15">
              <w:rPr>
                <w:rFonts w:cs="Courier New"/>
              </w:rPr>
              <w:t xml:space="preserve">2-head </w:t>
            </w:r>
          </w:p>
        </w:tc>
        <w:tc>
          <w:tcPr>
            <w:tcW w:w="13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2</w:t>
            </w:r>
            <w:r w:rsidRPr="00D545A6">
              <w:rPr>
                <w:rFonts w:cs="Arial"/>
              </w:rPr>
              <w:t>±</w:t>
            </w:r>
            <w:r>
              <w:rPr>
                <w:rFonts w:cs="Arial"/>
              </w:rPr>
              <w:t>6</w:t>
            </w:r>
            <w:r>
              <w:rPr>
                <w:rFonts w:cs="Courier New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>
              <w:rPr>
                <w:rFonts w:cs="Courier New"/>
              </w:rPr>
              <w:t>2.5</w:t>
            </w:r>
            <w:r w:rsidRPr="002C1A15">
              <w:rPr>
                <w:rFonts w:cs="Courier New"/>
              </w:rPr>
              <w:t>µM,</w:t>
            </w:r>
            <w:r>
              <w:rPr>
                <w:rFonts w:cs="Courier New"/>
              </w:rPr>
              <w:t xml:space="preserve"> 24hrs</w:t>
            </w:r>
            <w:r w:rsidRPr="002C1A15">
              <w:rPr>
                <w:rFonts w:cs="Courier New"/>
              </w:rPr>
              <w:t xml:space="preserve"> </w:t>
            </w:r>
            <w:r w:rsidRPr="002C1A15">
              <w:rPr>
                <w:rFonts w:cs="Courier New"/>
                <w:vertAlign w:val="superscript"/>
              </w:rPr>
              <w:t>1</w:t>
            </w:r>
          </w:p>
        </w:tc>
      </w:tr>
      <w:tr w:rsidR="00EE3C29" w:rsidRPr="002C1A15" w:rsidTr="008F7B0A">
        <w:trPr>
          <w:jc w:val="center"/>
        </w:trPr>
        <w:tc>
          <w:tcPr>
            <w:tcW w:w="1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>
              <w:rPr>
                <w:rFonts w:cs="Courier New"/>
              </w:rPr>
              <w:t>Cinanserin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D545A6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Antagonist</w:t>
            </w:r>
          </w:p>
        </w:tc>
        <w:tc>
          <w:tcPr>
            <w:tcW w:w="1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 w:rsidRPr="002C1A15">
              <w:rPr>
                <w:rFonts w:cs="Courier New"/>
              </w:rPr>
              <w:t xml:space="preserve">2-head </w:t>
            </w:r>
          </w:p>
        </w:tc>
        <w:tc>
          <w:tcPr>
            <w:tcW w:w="13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1</w:t>
            </w:r>
            <w:r w:rsidRPr="00D545A6">
              <w:rPr>
                <w:rFonts w:cs="Arial"/>
              </w:rPr>
              <w:t>±</w:t>
            </w:r>
            <w:r>
              <w:rPr>
                <w:rFonts w:cs="Arial"/>
              </w:rPr>
              <w:t>5</w:t>
            </w:r>
            <w:r>
              <w:rPr>
                <w:rFonts w:cs="Courier New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>
              <w:rPr>
                <w:rFonts w:cs="Courier New"/>
              </w:rPr>
              <w:t>10</w:t>
            </w:r>
            <w:r w:rsidRPr="002C1A15">
              <w:rPr>
                <w:rFonts w:cs="Courier New"/>
              </w:rPr>
              <w:t>µM,</w:t>
            </w:r>
            <w:r>
              <w:rPr>
                <w:rFonts w:cs="Courier New"/>
              </w:rPr>
              <w:t xml:space="preserve"> 48hrs</w:t>
            </w:r>
            <w:r w:rsidRPr="002C1A15">
              <w:rPr>
                <w:rFonts w:cs="Courier New"/>
              </w:rPr>
              <w:t xml:space="preserve"> </w:t>
            </w:r>
            <w:r w:rsidRPr="002C1A15">
              <w:rPr>
                <w:rFonts w:cs="Courier New"/>
                <w:vertAlign w:val="superscript"/>
              </w:rPr>
              <w:t>2</w:t>
            </w:r>
          </w:p>
        </w:tc>
      </w:tr>
      <w:tr w:rsidR="00EE3C29" w:rsidRPr="002C1A15" w:rsidTr="008F7B0A">
        <w:trPr>
          <w:jc w:val="center"/>
        </w:trPr>
        <w:tc>
          <w:tcPr>
            <w:tcW w:w="1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 w:rsidRPr="002C1A15">
              <w:rPr>
                <w:rFonts w:cs="Courier New"/>
              </w:rPr>
              <w:t>Ketanserin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D545A6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Antagonist</w:t>
            </w:r>
          </w:p>
        </w:tc>
        <w:tc>
          <w:tcPr>
            <w:tcW w:w="1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 w:rsidRPr="002C1A15">
              <w:rPr>
                <w:rFonts w:cs="Courier New"/>
              </w:rPr>
              <w:t xml:space="preserve">2-head </w:t>
            </w:r>
          </w:p>
        </w:tc>
        <w:tc>
          <w:tcPr>
            <w:tcW w:w="13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8</w:t>
            </w:r>
            <w:r w:rsidRPr="00D545A6">
              <w:rPr>
                <w:rFonts w:cs="Arial"/>
              </w:rPr>
              <w:t>±</w:t>
            </w:r>
            <w:r>
              <w:rPr>
                <w:rFonts w:cs="Arial"/>
              </w:rPr>
              <w:t>2</w:t>
            </w:r>
            <w:r>
              <w:rPr>
                <w:rFonts w:cs="Courier New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>
              <w:rPr>
                <w:rFonts w:cs="Courier New"/>
              </w:rPr>
              <w:t>10</w:t>
            </w:r>
            <w:r w:rsidRPr="002C1A15">
              <w:rPr>
                <w:rFonts w:cs="Courier New"/>
              </w:rPr>
              <w:t xml:space="preserve">µM, </w:t>
            </w:r>
            <w:r>
              <w:rPr>
                <w:rFonts w:cs="Courier New"/>
              </w:rPr>
              <w:t>48hrs</w:t>
            </w:r>
            <w:r w:rsidRPr="002C1A15">
              <w:rPr>
                <w:rFonts w:cs="Courier New"/>
                <w:vertAlign w:val="superscript"/>
              </w:rPr>
              <w:t xml:space="preserve"> 1</w:t>
            </w:r>
          </w:p>
        </w:tc>
      </w:tr>
      <w:tr w:rsidR="00EE3C29" w:rsidRPr="002C1A15" w:rsidTr="008F7B0A">
        <w:trPr>
          <w:jc w:val="center"/>
        </w:trPr>
        <w:tc>
          <w:tcPr>
            <w:tcW w:w="1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 w:rsidRPr="002C1A15">
              <w:rPr>
                <w:rFonts w:cs="Courier New"/>
              </w:rPr>
              <w:t>Sertindo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D545A6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Antagonist</w:t>
            </w:r>
          </w:p>
        </w:tc>
        <w:tc>
          <w:tcPr>
            <w:tcW w:w="1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 w:rsidRPr="002C1A15">
              <w:rPr>
                <w:rFonts w:cs="Courier New"/>
              </w:rPr>
              <w:t xml:space="preserve">2-head </w:t>
            </w:r>
          </w:p>
        </w:tc>
        <w:tc>
          <w:tcPr>
            <w:tcW w:w="13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3</w:t>
            </w:r>
            <w:r w:rsidRPr="00D545A6">
              <w:rPr>
                <w:rFonts w:cs="Arial"/>
              </w:rPr>
              <w:t>±</w:t>
            </w:r>
            <w:r>
              <w:rPr>
                <w:rFonts w:cs="Arial"/>
              </w:rPr>
              <w:t>1</w:t>
            </w:r>
            <w:r>
              <w:rPr>
                <w:rFonts w:cs="Courier New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</w:t>
            </w:r>
            <w:r w:rsidRPr="002C1A15">
              <w:rPr>
                <w:rFonts w:cs="Courier New"/>
              </w:rPr>
              <w:t>µM,</w:t>
            </w:r>
            <w:r>
              <w:rPr>
                <w:rFonts w:cs="Courier New"/>
              </w:rPr>
              <w:t xml:space="preserve"> 48hrs</w:t>
            </w:r>
            <w:r w:rsidRPr="002C1A15">
              <w:rPr>
                <w:rFonts w:cs="Courier New"/>
              </w:rPr>
              <w:t xml:space="preserve"> </w:t>
            </w:r>
            <w:r w:rsidRPr="002C1A15">
              <w:rPr>
                <w:rFonts w:cs="Courier New"/>
                <w:vertAlign w:val="superscript"/>
              </w:rPr>
              <w:t>1</w:t>
            </w:r>
          </w:p>
        </w:tc>
      </w:tr>
      <w:tr w:rsidR="00EE3C29" w:rsidRPr="002C1A15" w:rsidTr="008F7B0A">
        <w:trPr>
          <w:jc w:val="center"/>
        </w:trPr>
        <w:tc>
          <w:tcPr>
            <w:tcW w:w="1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pacing w:after="0" w:line="360" w:lineRule="auto"/>
              <w:jc w:val="center"/>
              <w:rPr>
                <w:rFonts w:cs="Courier New"/>
                <w:bCs/>
                <w:color w:val="000000"/>
              </w:rPr>
            </w:pPr>
            <w:r w:rsidRPr="002C1A15">
              <w:rPr>
                <w:rFonts w:cs="Courier New"/>
                <w:bCs/>
                <w:color w:val="000000"/>
              </w:rPr>
              <w:t>Spipero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D545A6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 xml:space="preserve">Antagonist </w:t>
            </w:r>
          </w:p>
        </w:tc>
        <w:tc>
          <w:tcPr>
            <w:tcW w:w="1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 w:rsidRPr="002C1A15">
              <w:rPr>
                <w:rFonts w:cs="Courier New"/>
              </w:rPr>
              <w:t xml:space="preserve">2-head </w:t>
            </w:r>
          </w:p>
        </w:tc>
        <w:tc>
          <w:tcPr>
            <w:tcW w:w="13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EE3C29" w:rsidRPr="00D545A6" w:rsidRDefault="00EE3C29" w:rsidP="008F7B0A">
            <w:pPr>
              <w:suppressAutoHyphens/>
              <w:spacing w:after="0" w:line="360" w:lineRule="auto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2</w:t>
            </w:r>
            <w:r w:rsidRPr="00D545A6">
              <w:rPr>
                <w:rFonts w:cs="Arial"/>
              </w:rPr>
              <w:t>±</w:t>
            </w:r>
            <w:r>
              <w:rPr>
                <w:rFonts w:cs="Arial"/>
              </w:rPr>
              <w:t>1</w:t>
            </w:r>
            <w:r w:rsidRPr="00D545A6">
              <w:rPr>
                <w:rFonts w:cs="Courier New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left w:w="103" w:type="dxa"/>
            </w:tcMar>
            <w:vAlign w:val="bottom"/>
          </w:tcPr>
          <w:p w:rsidR="00EE3C29" w:rsidRPr="002C1A15" w:rsidRDefault="00EE3C29" w:rsidP="008F7B0A">
            <w:pPr>
              <w:suppressAutoHyphens/>
              <w:spacing w:after="0" w:line="360" w:lineRule="auto"/>
              <w:jc w:val="center"/>
              <w:rPr>
                <w:rFonts w:eastAsia="Arial Unicode MS" w:cs="Courier New"/>
              </w:rPr>
            </w:pPr>
            <w:r>
              <w:rPr>
                <w:rFonts w:cs="Courier New"/>
              </w:rPr>
              <w:t>10</w:t>
            </w:r>
            <w:r w:rsidRPr="002C1A15">
              <w:rPr>
                <w:rFonts w:cs="Courier New"/>
              </w:rPr>
              <w:t xml:space="preserve">µM, </w:t>
            </w:r>
            <w:r>
              <w:rPr>
                <w:rFonts w:cs="Courier New"/>
              </w:rPr>
              <w:t>24hrs</w:t>
            </w:r>
            <w:r w:rsidRPr="002C1A15">
              <w:rPr>
                <w:rFonts w:cs="Courier New"/>
                <w:vertAlign w:val="superscript"/>
              </w:rPr>
              <w:t xml:space="preserve"> 1</w:t>
            </w:r>
          </w:p>
        </w:tc>
      </w:tr>
    </w:tbl>
    <w:p w:rsidR="00EE3C29" w:rsidRDefault="00EE3C29">
      <w:pPr>
        <w:rPr>
          <w:b/>
        </w:rPr>
      </w:pPr>
    </w:p>
    <w:p w:rsidR="00EE3C29" w:rsidRDefault="00EE3C29">
      <w:pPr>
        <w:rPr>
          <w:b/>
        </w:rPr>
      </w:pPr>
    </w:p>
    <w:p w:rsidR="00EE3C29" w:rsidRDefault="00EE3C29">
      <w:pPr>
        <w:rPr>
          <w:b/>
        </w:rPr>
      </w:pPr>
    </w:p>
    <w:p w:rsidR="005F1AFA" w:rsidRPr="00AA0053" w:rsidRDefault="005F1AFA" w:rsidP="005F1AFA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F850A0">
        <w:rPr>
          <w:b/>
        </w:rPr>
        <w:t>A</w:t>
      </w:r>
      <w:r>
        <w:rPr>
          <w:b/>
        </w:rPr>
        <w:t xml:space="preserve"> in S1 Text</w:t>
      </w:r>
    </w:p>
    <w:p w:rsidR="00EE3C29" w:rsidRDefault="00EE3C29">
      <w:pPr>
        <w:rPr>
          <w:b/>
        </w:rPr>
      </w:pPr>
      <w:r>
        <w:rPr>
          <w:b/>
        </w:rPr>
        <w:br w:type="page"/>
      </w:r>
    </w:p>
    <w:p w:rsidR="005F1AFA" w:rsidRPr="00AA0053" w:rsidRDefault="005F1AFA" w:rsidP="005F1AFA">
      <w:pPr>
        <w:spacing w:after="0" w:line="240" w:lineRule="auto"/>
        <w:rPr>
          <w:b/>
        </w:rPr>
      </w:pPr>
      <w:r>
        <w:rPr>
          <w:b/>
        </w:rPr>
        <w:lastRenderedPageBreak/>
        <w:t xml:space="preserve">Dataset </w:t>
      </w:r>
      <w:r w:rsidR="00F850A0">
        <w:rPr>
          <w:b/>
        </w:rPr>
        <w:t>A</w:t>
      </w:r>
      <w:r>
        <w:rPr>
          <w:b/>
        </w:rPr>
        <w:t xml:space="preserve"> in S1 Text</w:t>
      </w:r>
    </w:p>
    <w:p w:rsidR="006B0916" w:rsidRDefault="006B0916" w:rsidP="003857B7">
      <w:pPr>
        <w:spacing w:after="0" w:line="240" w:lineRule="auto"/>
        <w:rPr>
          <w:b/>
        </w:rPr>
      </w:pPr>
    </w:p>
    <w:p w:rsidR="007165A8" w:rsidRPr="007165A8" w:rsidRDefault="007165A8" w:rsidP="003857B7">
      <w:pPr>
        <w:spacing w:after="0" w:line="240" w:lineRule="auto"/>
        <w:rPr>
          <w:b/>
        </w:rPr>
      </w:pPr>
    </w:p>
    <w:p w:rsidR="007165A8" w:rsidRPr="00007015" w:rsidRDefault="007165A8" w:rsidP="003E1C1C">
      <w:pPr>
        <w:spacing w:after="0" w:line="240" w:lineRule="auto"/>
        <w:rPr>
          <w:rFonts w:ascii="Courier New" w:hAnsi="Courier New" w:cs="Courier New"/>
        </w:rPr>
      </w:pPr>
      <w:r w:rsidRPr="00007015">
        <w:rPr>
          <w:rFonts w:ascii="Courier New" w:hAnsi="Courier New" w:cs="Courier New"/>
        </w:rPr>
        <w:t>&gt;S7.1</w:t>
      </w: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  <w:bCs/>
        </w:rPr>
      </w:pPr>
      <w:r w:rsidRPr="00007015">
        <w:rPr>
          <w:rFonts w:ascii="Courier New" w:eastAsia="Times New Roman" w:hAnsi="Courier New" w:cs="Courier New"/>
          <w:bCs/>
        </w:rPr>
        <w:t>MWKLPFVFIIISNSF</w:t>
      </w:r>
      <w:r w:rsidRPr="00007015">
        <w:rPr>
          <w:rFonts w:ascii="Courier New" w:eastAsia="Times New Roman" w:hAnsi="Courier New" w:cs="Courier New"/>
          <w:b/>
          <w:bCs/>
        </w:rPr>
        <w:t>SIVVMQDLILNCTNYSIYVTVNNLSRLAIPFECEKYPVGMEVFLGIIFFIIVAGAIGGNFLVILAIILVKKLQTASNWLILSLAFSDFFVSVLVMPIAAFNQLSRFRWPFSEKLCDFYNCCDVMLCTSSILNLCAISIDRYLVITRPMQYVVRRTPALIGGMIGVAWLMSGLISIPPVLGWKEKFTPGICQLTDNLLYQIYATFCAFYIPLIVMLVLYYQIFKLARNMAQEDAKRKLGTGQMTDEEQTSIPIQLGRTNSGDEDRKLLRLEDAQRLSKGNQGNGFDPEAQTGPKNNAKKKKQVNNESKAITTLGVIMGCFTLCWLPFFIIQILKPILIVSKVDHEKYLMPWCYELFLWLGYFNSFLNPVIYAKFNREFRNPFKQILFFHCFNINARIRVDTFAEQYGLPMQKTMATSLYETSHLNTHNTANSRRRSS</w:t>
      </w:r>
      <w:r w:rsidRPr="00007015">
        <w:rPr>
          <w:rFonts w:ascii="Courier New" w:eastAsia="Times New Roman" w:hAnsi="Courier New" w:cs="Courier New"/>
          <w:bCs/>
        </w:rPr>
        <w:t>VPFTPVSRKNKSSSQSRPTSDQSTNKA</w:t>
      </w:r>
    </w:p>
    <w:p w:rsidR="003E1C1C" w:rsidRDefault="003E1C1C" w:rsidP="003E1C1C">
      <w:pPr>
        <w:spacing w:after="0" w:line="240" w:lineRule="auto"/>
        <w:rPr>
          <w:rFonts w:ascii="Courier New" w:hAnsi="Courier New" w:cs="Courier New"/>
        </w:rPr>
      </w:pP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&gt;S7.1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ATGTGGAAATTACCATTTGTTTTTATTATAATCTCAAATTCATTT</w:t>
      </w:r>
      <w:r w:rsidRPr="00E42EA8">
        <w:rPr>
          <w:rFonts w:ascii="Courier New" w:hAnsi="Courier New" w:cs="Courier New"/>
          <w:b/>
        </w:rPr>
        <w:t>TCTATTGTTGTCATGCAGGATCTTATATTAAATTGTACGAATTATTCAATTTATGTTACAGTAAACAATCTATCAAGGTTAGCTATTCCATTCGAATGTGAAAAATATCCGGTTGGTATGGAAGTATTTCTGGGGATTATATTTTTTATTATCGTTGCGGGAGCTATCGGAGGTAACTTCTTAGTAATATTAGCTATTATTCTTGTAAAAAAATTGCAAACCGCAAGTAACTGGTTAATTTTGAGTTTGGCTTTCAGTGATTTTTTTGTTTCTGTTCTTGTTATGCCAATTGCTGCATTCAATCAATTGTCAAGATTCAGATGGCCATTTTCGGAAAAACTTTGTGATTTTTACAATTGTTGTGATGTGATGCTTTGTACATCAAGCATTCTTAATCTTTGTGCTATTTCTATTGACAGGTATTTAGTAATTACCAGACCAATGCAATATGTTGTTCGTCGTACGCCAGCTTTAATCGGAGGAATGATAGGAGTAGCTTGGTTAATGTCAGGATTAATAAGTATACCACCAGTTCTTGGATGGAAGGAAAAATTTACGCCTGGTATTTGTCAATTAACTGATAATTTATTATATCAGATTTATGCCACATTTTGTGCCTTCTACATTCCTTTGATAGTCATGCTGGTGCTATATTATCAAATATTTAAACTTGCCAGAAATATGGCCCAAGAAGATGCCAAGAGAAAATTGGGCACAGGTCAAATGACAGACGAAGAACAAACCTCTATTCCTATTCAATTGGGAAGAACAAATTCCGGAGATGAAGATAGAAAACTTCTTAGGCTTGAAGATGCACAGAGATTGAGTAAAGGGAATCAAGGTAACGGATTCGATCCTGAAGCACAAACGGGTCCTAAAAATAATGCTAAAAAAAAGAAACAAGTAAACAATGAATCTAAGGCTATAACAACTCTTGGAGTTATTATGGGCTGTTTCACTCTATGCTGGCTTCCATTTTTCATTATACAGATTCTCAAACCTATTCTCATTGTTTCTAAAGTTGATCATGAAAAGTATCTTATGCCTTGGTGTTACGAGTTGTTTCTGTGGCTTGGTTATTTCAACAGTTTTTTAAATCCCGTTATCTACGCCAAATTCAACAGAGAATTTCGAAATCCATTCAAACAAATTCTATTTTTCCATTGTTTCAATATCAATGCACGTATTCGTGTTGACACATTTGCCGAGCAATATGGTTTACCAATGCAGAAAACCATGGCAACATCATTGTATGAAACCTCTCATCTTAATACTCACAACACTGCCAACAGTCGTCGTCGGAGTTCA</w:t>
      </w:r>
      <w:r w:rsidRPr="00E42EA8">
        <w:rPr>
          <w:rFonts w:ascii="Courier New" w:hAnsi="Courier New" w:cs="Courier New"/>
        </w:rPr>
        <w:t>GTACCTTTTACACCAGTGAGTAGAAAAAATAAATCTTCTAGCCAATCAAGACCAACTTCAGATCAATCAACAAATAAAGCTTAAAATTTGA</w:t>
      </w:r>
    </w:p>
    <w:p w:rsidR="007165A8" w:rsidRPr="00007015" w:rsidRDefault="007165A8" w:rsidP="003E1C1C">
      <w:pPr>
        <w:spacing w:after="0" w:line="240" w:lineRule="auto"/>
        <w:rPr>
          <w:rFonts w:ascii="Courier New" w:hAnsi="Courier New" w:cs="Courier New"/>
        </w:rPr>
      </w:pP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&gt;S7.2</w:t>
      </w: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MSTANSTNCTFYFQLASKNNSAVQVPFYCIKFSFEFEVFLIIVLTIFLVGTAGGNLLVISSVAIVKKLQTPSNFLIVNLACSDFLVSI</w:t>
      </w:r>
      <w:r w:rsidRPr="00007015">
        <w:rPr>
          <w:rFonts w:ascii="Courier New" w:eastAsia="Times New Roman" w:hAnsi="Courier New" w:cs="Courier New"/>
          <w:b/>
        </w:rPr>
        <w:t>LVLPGAVHQVIYRGQWPFSEILCDIFISFDVILCTSSILNLCAISIDRYLVITRPLQYAVNRTPARIGTMVAISWVTSALISIPPMFGLKETFIPGQCNYSDNLIYQIYATFGAFYIPLIVMLILYGRIFKLAREMAQNDAKLKIGISPNSSDKEQHSHLRIVDSHICNTPNGQMNLSLYSGSLCSISKSNNLSDSSQNKINLRNRVKLKSSTETKAITTLGVIMGCFTICWLPFFLIQISKPVLKVANVDSMNYFPIWLIELCLWLGYFNSFLNPIIYAKFNREFRTPFKQILLCKCNSINARLRSETFVQEYGLPNSSAPTKRG</w:t>
      </w:r>
      <w:r w:rsidRPr="00007015">
        <w:rPr>
          <w:rFonts w:ascii="Courier New" w:eastAsia="Times New Roman" w:hAnsi="Courier New" w:cs="Courier New"/>
        </w:rPr>
        <w:t>SFDQTSLNNGSFTKNRRRRTPGVLKQNPHLNNCKIENSRKIYECSLINKTNKFPPESSVLLNSIANGNTKPVKKDTDDNPFHFSDQISPNCSINDQRSEKYVYDFGPASESVSIDPPPPINVSSYNLNMDY</w:t>
      </w:r>
    </w:p>
    <w:p w:rsidR="007165A8" w:rsidRDefault="007165A8" w:rsidP="003E1C1C">
      <w:pPr>
        <w:spacing w:after="0" w:line="240" w:lineRule="auto"/>
        <w:rPr>
          <w:rFonts w:ascii="Courier New" w:hAnsi="Courier New" w:cs="Courier New"/>
        </w:rPr>
      </w:pP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&gt;S7.2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  <w:b/>
        </w:rPr>
      </w:pPr>
      <w:r w:rsidRPr="00E42EA8">
        <w:rPr>
          <w:rFonts w:ascii="Courier New" w:hAnsi="Courier New" w:cs="Courier New"/>
        </w:rPr>
        <w:t>ATGTCAACTGCCAATTCCACAAATTGCACGTTTTATTTCCAGCTAGCTTCAAAAAACAACAGTGCAGTTCAAGTGCCATTTTACTGTATTAAATTCTCCTTTGAATTTGAAGTATTTCTCATCATTGTTTTAACAATTTTTCTTGTTGGAACAGCTGGCGGAAATTTATTGGTTATAAGTTCAGTTGCAATTGTTAAAAAGCTACAAACTCCATCAAATTTCTTAATTGTGAACCTTGCTTGTAGCGACTTTCTCGTATCGATT</w:t>
      </w:r>
      <w:r w:rsidRPr="00E42EA8">
        <w:rPr>
          <w:rFonts w:ascii="Courier New" w:hAnsi="Courier New" w:cs="Courier New"/>
          <w:b/>
        </w:rPr>
        <w:t>CTCGTATTGCCAGGAGCAGTTCATCAAGTAATCTATAGAGGTCAATGGCCGTTTTCAGAGATACTTTGTGATATATTTATTTCTTT</w:t>
      </w:r>
      <w:r w:rsidRPr="00E42EA8">
        <w:rPr>
          <w:rFonts w:ascii="Courier New" w:hAnsi="Courier New" w:cs="Courier New"/>
          <w:b/>
        </w:rPr>
        <w:lastRenderedPageBreak/>
        <w:t>TGATGTAATTCTGTGTACATCAAGTATATTAAATCTTTGCGCAATATCAATCGATAGATATTTAGTTATCACTCGACCTTTACAATATGCAGTAAATCGAACACCAGCAAGAATTGGTACAATGGTTGCAATAAGTTGGGTAACCTCTGCTCTAATTAGTATTCCTCCAATGTTTGGATTAAAAGAAACATTTATACCAGGACAATGTAATTATAGTGATAATCTTATTTATCAAATTTATGCAACATTTGGCGCATTTTACATACCGCTTATTGTTATGCTGATTCTTTATGGAAGAATATTTAAATTAGCGCGAGAAATGGCCCAAAACGATGCGAAATTAAAAATTGGGATTTCTCCAAATTCTTCTGATAAAGAACAACATTCTCATTTGAGAATTGTCGACAGTCATATATGTAATACTCCTAATGGACAAATGAATCTATCACTTTATTCTGGTTCATTATGCAGCATTTCAAAGTCAAATAATTTGTCAGACTCATCACAAAATAAGATCAATCTTAGAAATCGAGTTAAACTTAAATCGTCTACTGAAACAAAAGCCATAACAACTCTTGGTGTAATTATGGGATGTTTTACTATATGTTGGCTACCATTCTTTTTGATACAGATTTCAAAACCAGTATTGAAAGTAGCCAATGTAGATTCGATGAATTATTTTCCAATCTGGTTAATTGA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  <w:b/>
        </w:rPr>
        <w:t>GCTGTGCCTATGGCTAGGATACTTCAACAGCTTTCTGAATCCAATAATCTATGCCAAATTTAATCGAGAGTTTAGAACGCCATTTAAACAGATTTTATTATGCAAATGTAATTCAATAAATGCAAGACTGAGAAGTGAGACCTTTGTTCAAGAATACGGTTTACCGAATTCATCAGCTCCGACAAAACGTGGA</w:t>
      </w:r>
      <w:r w:rsidRPr="00E42EA8">
        <w:rPr>
          <w:rFonts w:ascii="Courier New" w:hAnsi="Courier New" w:cs="Courier New"/>
        </w:rPr>
        <w:t>AGTTTTGATCAGACCTCATTGAATAATGGAAGTTTCACAAAAAATAGAAGACGACGTACACCAGGAGTATTAAAACAAAATCCTCACTTAAATAATTGTAAAATAGAAAACAGTCGAAAGATTTATGAGTGCTCACTCATTAATAAAACAAATAAATTTCCACCAGAATCCTCTGTTTTATTAAATTCAATCGCGAATGGTAACACAAAACCGGTTAAAAAGGATAC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AGATGATAATCCATTTCATTTTAGTGACCAAATATCTCCTAATTGCTCAATAAATGACCAAAGATCAGAAAAATATGTTTATGATTTTGGTCCAGCATCTGAATCTGTGAGTATTGATCCACCACCTCCTATAAATGTATCTTCATATAACTTGAATATGGATTATTAA</w:t>
      </w:r>
    </w:p>
    <w:p w:rsidR="003E1C1C" w:rsidRPr="00007015" w:rsidRDefault="003E1C1C" w:rsidP="003E1C1C">
      <w:pPr>
        <w:spacing w:after="0" w:line="240" w:lineRule="auto"/>
        <w:rPr>
          <w:rFonts w:ascii="Courier New" w:hAnsi="Courier New" w:cs="Courier New"/>
        </w:rPr>
      </w:pP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&gt;S7.3</w:t>
      </w: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MNKRNLSDILQRINSNEMIDLEIIIDYFGSTNKSIQYTCEKAFITWNMTGLHNLPPQCLPERYYPVTLIILYIMLSILFLGTVIGNLLMIFAFILVRRLRTPCNMLIINLAVTDLLVGVLVIPLASIYQIKGFWIFNDIICSLFILFDVLLCTSSILNLCAISVDRYFII</w:t>
      </w:r>
      <w:r w:rsidRPr="00007015">
        <w:rPr>
          <w:rFonts w:ascii="Courier New" w:eastAsia="Times New Roman" w:hAnsi="Courier New" w:cs="Courier New"/>
          <w:b/>
        </w:rPr>
        <w:t>TQPFRYATHRTTKKMLLMIFVVWIASALISVPPLFGWSKPKIKYSCDYSENLGYQIYATFIAFYLPLIVMLVLYGRIFRLANTIYNQEQLGDKPNKELSNLPSGNILKNNSNTLIKVENNCNNYPKEFIAPTIQINFAETDDETNNKLKRKFHSGKKSTEAKAIKTLGVIMGCFTICWLPFFIVQLLNPVFLAFGIQARTPVTAIFFQIFYWLGYTNSFLNPIIYAIFNKEFRTPLKQIIKCRCRNIEDILRSENYFSQYGMTQLKSNKSIKDSETPINRRRSPQRIRYTSSTISKAPV</w:t>
      </w:r>
    </w:p>
    <w:p w:rsidR="007165A8" w:rsidRDefault="007165A8" w:rsidP="003E1C1C">
      <w:pPr>
        <w:spacing w:after="0" w:line="240" w:lineRule="auto"/>
        <w:rPr>
          <w:rFonts w:ascii="Courier New" w:hAnsi="Courier New" w:cs="Courier New"/>
        </w:rPr>
      </w:pP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&gt;S7.3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  <w:b/>
        </w:rPr>
      </w:pPr>
      <w:r w:rsidRPr="00E42EA8">
        <w:rPr>
          <w:rFonts w:ascii="Courier New" w:hAnsi="Courier New" w:cs="Courier New"/>
        </w:rPr>
        <w:t>ATGAATAAACGTAATTTATCAGACATCCTTCAAAGAATTAATTCAAATGAAATGATAGATTTGGAAATTATTATTGATTATTTCGGATCTACAAATAAATCCATTCAATATACTTGTGAAAAGGCATTTATTACATGGAACATGACTGGTTTACACAACTTACCACCACAATGTTTACCAGAAAGATACTATCCAGTAACATTGATAATTTTATATATTATGCTGTCAATACTTTTTCTTGGAACTGTAATTGGGAATTTATTAATGATTTTTGCTTTTATATTGGTACGTCGATTACGAACTCCATGTAACATGTTAATAATTAATTTGGCTGTAACAGATTTATTGGTTGGTGTTCTGGTTATTCCATTAGCTAGTATTTATCAAATCAAAGGTTTCTGGATTTTTAATGATATTATTTGTAGTTTATTTATCTTATTTGATGTTCTTCTTTGTACATCGTCGATATTAAACTTGTGTGCAATATCTGTCGATCGCTACTTTATCATT</w:t>
      </w:r>
      <w:r w:rsidRPr="00E42EA8">
        <w:rPr>
          <w:rFonts w:ascii="Courier New" w:hAnsi="Courier New" w:cs="Courier New"/>
          <w:b/>
        </w:rPr>
        <w:t>ACTCAGCCGTTTCGTTATGCAACTCATAGAACAACAAAGAAAATGCTTTTAATGATTTTTGTCGTATGGATAGCTTCAGCATTAATCAGTGTTCCACCATTGTTTGGTTGGAGTAAACCAAAGATTAAATATTCATGTGATTACAGTGAAAATCTCGGTTACCAAATATATGCAACATTCATTGCATTCTATTTACCCTTGATTGTTATGCTGGTTTTATATGGACGTATTTTTAGATTGGCCAACACTATTTATAATCAAGAACAATTGGGAGATAAACCAAATAAAGAATTGTCTAATTTACCAAGTGGAAACATTTTAAAAAACAACAGTAACACTCTAATCAAAGTTGAAAATAATTGCAACAACTACCCTAAAGAATTTATTGCGCCAACAATACAAATAAATTTTGCAGAGACTGATGATGAAACAAACAATAAATTGAAAAGAAAATTCCATTCTGGAAAAAAGAGTACAGAAGCTAAAGCCATTAAAACTTTAGGAGTAATTATGGGCTGTTTTACTATCTGTTGGTTACCG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  <w:b/>
        </w:rPr>
      </w:pPr>
      <w:r w:rsidRPr="00E42EA8">
        <w:rPr>
          <w:rFonts w:ascii="Courier New" w:hAnsi="Courier New" w:cs="Courier New"/>
          <w:b/>
        </w:rPr>
        <w:t>TTTTTCATCGTTCAGTTGTTAAATCCGGTATTTTTGGCTTTCGGAATACAAGCACGAACACCTGTGACAGCAATATTTTTTCAGATATTCTATTGGCTTGGATACACAAATAGCTTTTTAAATCCAATAATTTACGCAATTTTCAATAAAGAATTTAGAACTCCGTTGAAGCAAATAATTAAATGTCGATGTAGAAATATTGAAGATATTTTACGTTCGGAAAATTATTTTAGTCAATACGGAATGACACAATTAAAATCTAATAAATCAATCAAAGATTCTGAAACTCCAATAAATCGTCGTCGAAGTCCCCAAAGAATAAGATATACTTCATCAACTATTTCTAAAGCTCCTGTTTGA</w:t>
      </w:r>
    </w:p>
    <w:p w:rsidR="003E1C1C" w:rsidRPr="00007015" w:rsidRDefault="003E1C1C" w:rsidP="003E1C1C">
      <w:pPr>
        <w:spacing w:after="0" w:line="240" w:lineRule="auto"/>
        <w:rPr>
          <w:rFonts w:ascii="Courier New" w:hAnsi="Courier New" w:cs="Courier New"/>
        </w:rPr>
      </w:pP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lastRenderedPageBreak/>
        <w:t>&gt;S7.4</w:t>
      </w: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MMANISNYTNVQKYIFINELILGIVFCILILGTVIGNGLVILSVVLAKRLQTPNNILIVNLA</w:t>
      </w:r>
      <w:r w:rsidRPr="00007015">
        <w:rPr>
          <w:rFonts w:ascii="Courier New" w:eastAsia="Times New Roman" w:hAnsi="Courier New" w:cs="Courier New"/>
          <w:b/>
        </w:rPr>
        <w:t>ISDMLVALLVLPLATIYQLKGYWMFNEIVCDFFIVCDVLLCTASILNLCAISIDRYLVITKPFQYITKRNNKLMVTMVGISWLASALISIPPLFGWKQKFELGQCIYSDSLGYQIYATFGAFYIPSIIMIVLYGRIYQIAKHSAAMDSHLKSIRGSICKDPMTIHSCNSSYKSSQSDIQSQTSFSGHISSARHNINSNIYRSCTTTDLRHSCQLTLPDKRLVRNSFPGITDCQNKSNRNSRSNSKHSTTIRVLLSASRDTLTKRWKEIIHSSKRSSQSEGKAIFTLGVIMGCFCICWMPFFIIQILTPIFKIIHGHNPSAKLFTIPQSVSELFLWLGYFNSFLNPIIYVKFNKEFRTPFKEILFCRCRKLNA</w:t>
      </w:r>
      <w:r w:rsidRPr="00007015">
        <w:rPr>
          <w:rFonts w:ascii="Courier New" w:eastAsia="Times New Roman" w:hAnsi="Courier New" w:cs="Courier New"/>
        </w:rPr>
        <w:t>RIRSESYMRQIGEFRKISKLSTTIASGEERKQSWRYNSVNYTEKK</w:t>
      </w:r>
    </w:p>
    <w:p w:rsidR="007165A8" w:rsidRDefault="007165A8" w:rsidP="003E1C1C">
      <w:pPr>
        <w:spacing w:after="0" w:line="240" w:lineRule="auto"/>
        <w:rPr>
          <w:rFonts w:ascii="Courier New" w:hAnsi="Courier New" w:cs="Courier New"/>
        </w:rPr>
      </w:pP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&gt;S7.4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ATGATGGCCAATATTTCAAATTATACAAATGTTCAAAAATACATTTTCATTAATGAATTGATTTTGGGAATTGTGTTTTGTATTTTAATACTAGGAACTGTAATTGGCAATGGATTGGTTATTTTATCTGTTGTGTTAGCGAAACGTTTACAAACACCGAACAATATCTTAATTGTTAATTTAGCG</w:t>
      </w:r>
      <w:r w:rsidRPr="00E42EA8">
        <w:rPr>
          <w:rFonts w:ascii="Courier New" w:hAnsi="Courier New" w:cs="Courier New"/>
          <w:b/>
        </w:rPr>
        <w:t>ATAAGTGACATGTTGGTGGCTCTTTTAGTTTTACCATTAGCGACAATTTATCAACTGAAAGGCTATTGGATGTTTAATGAAATTGTGTGTGATTTTTTCATTGTTTGTGATGTGTTATTATGTACTGCATCGATTTTAAATCTATGTGCGATTTCAATTGATAGATATTTGGTCATTACTAAACCGTTTCAATATATTACGAAAAGAAATAATAAATTAATGGTAACTATGGTTGGAATATCATGGTTGGCATCAGCTTTAATTAGTATACCACCGTTATTTGGTTGGAAACAGAAATTTGAACTCGGTCAATGCATTTATAGTGATAGTTTAGGATATCAAATTTACGCTACATTTGGAGCATTCTATATTCCATCGATAATTATGATAGTTCTTTATGGTAGGATTTATCAGATAGCCAAACACAGTGCAGCAATGGATTCACATTTGAAAAGTATAAGGGGCTCTATTTGCAAAGATCCAATGACAATTCACTCTTGTAATTCATCGTATAAAAGCTCACAAAGCGATATACAAAGTCAAACATCGTTTAGCGGACATATTTCATCAGCTAGACATAATATTAATTCAAACATTTATAGATCATGCACTACAACAGATCTTAGGCATTCTTGTCAACTAACTCTTCCCGATAAACGATTAGTTAGAAACTCATTCCCGGGAATTACTGATTGTCAAAATAAAAGTAATCGTAATTCACGAAGTAATAGTAAACACTCAACTACAATTCGAGTTCTACTTTCGGCATCAAGGGACACATTAACAAAACGATGGAAAGAAATAATCCATTCATCGAAAAGATCATCGCAAAGTGAAGGAAAAGCTATATTTACACTCGGTGTAATAATGGGCTGCTTTTGTATTTGTTGGATGCCATTTTTCATAATTCAAATTCTAACTCCAATTTTCAAAATCATTCATGGTCACAATCCAAGTGCTAAATTATTTACAATACCTCAAAGCGTCAGTGAATTATTTCTCTGGTTAGGTTATTTCAATAGTTTTCTCAATCCAATTATTTATGTCAAATTTAACAAAGAATTTCGAACTCCTTTCAAAGAAATTTTGTTTTGTCGATGCCGGAAATTGAATGCT</w:t>
      </w:r>
      <w:r w:rsidRPr="00E42EA8">
        <w:rPr>
          <w:rFonts w:ascii="Courier New" w:hAnsi="Courier New" w:cs="Courier New"/>
        </w:rPr>
        <w:t>CGTATTCGATCGGAATCATACATGAGACAAATTGGTGAATTTCGGAAAATATCTAAACTCAGTACAACTATAGCTTCAGGAGAGGAAAGGAAACAATCTTGGAGATATAATTCAGTGAATTATACGGAGAAAAAATAG</w:t>
      </w:r>
    </w:p>
    <w:p w:rsidR="003E1C1C" w:rsidRPr="00007015" w:rsidRDefault="003E1C1C" w:rsidP="003E1C1C">
      <w:pPr>
        <w:spacing w:after="0" w:line="240" w:lineRule="auto"/>
        <w:rPr>
          <w:rFonts w:ascii="Courier New" w:hAnsi="Courier New" w:cs="Courier New"/>
        </w:rPr>
      </w:pPr>
    </w:p>
    <w:p w:rsidR="007165A8" w:rsidRPr="00007015" w:rsidRDefault="007165A8" w:rsidP="003E1C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&gt;S7.5</w:t>
      </w: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hAnsi="Courier New" w:cs="Courier New"/>
        </w:rPr>
        <w:t>MLILNLAVTDLLVGILVIPFASIYQIKGYWIFDEIVCDIFILFDVLLCTSSILNLCAISVDRYLVITQPF</w:t>
      </w:r>
      <w:r w:rsidRPr="00007015">
        <w:rPr>
          <w:rFonts w:ascii="Courier New" w:eastAsia="Times New Roman" w:hAnsi="Courier New" w:cs="Courier New"/>
          <w:b/>
        </w:rPr>
        <w:t>KYAVKRTRKRMLCMILLVWTASGLISIPPLFGWRQKRSPYTCDYSEDLGYQIYATFIAFYLPLVVMLVLYGRIFRLASAMLAAELKNKINTDCSESITTSVSRRASFTDEGDDTNAKGTLQVVGNFFKPISRRLSFKITTDDSNTIYNPVFDEMGLSPQKNPFFNRRSSDISKTSYSVTNNRKRNQNTIDVPVIHIDYSGIEDEHTNRDFSPNKPTLNFHKPQKACVEAKAVRTLG</w:t>
      </w:r>
      <w:r w:rsidRPr="00007015">
        <w:rPr>
          <w:rFonts w:ascii="Courier New" w:eastAsia="Times New Roman" w:hAnsi="Courier New" w:cs="Courier New"/>
        </w:rPr>
        <w:t>IIMGCFTVCWLPFFLMQILFPILKILKVDYGGTATNICFQTFYWLGYTNSFLNPLIYAKFNREFRRPFCQILMCHCRHINAHLRSERYNDQYGTNKTRQRSIQHRLSTTYSTLPPVASSRNGRMSRTRRSTSILSDCECTNLSPTKCTNQTHLLIP</w:t>
      </w:r>
    </w:p>
    <w:p w:rsidR="007165A8" w:rsidRDefault="007165A8" w:rsidP="003E1C1C">
      <w:pPr>
        <w:spacing w:after="0" w:line="240" w:lineRule="auto"/>
        <w:rPr>
          <w:rFonts w:ascii="Courier New" w:hAnsi="Courier New" w:cs="Courier New"/>
        </w:rPr>
      </w:pP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&gt;S7.5</w:t>
      </w:r>
    </w:p>
    <w:p w:rsidR="003E1C1C" w:rsidRPr="00E42EA8" w:rsidRDefault="003E1C1C" w:rsidP="003E1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ATGCTGATTCTTAATCTGGCTGTAACTGATTTATTAGTAGGTATACTAGTTATACCTTTCGCAAGTATTTATCAAATCAAAGGATATTGGATATTTGATGAGATTGTGTGTGATATTTTTATTCTTTTTGATGTCTTATTATGCACTTCATCTATACTTAATCTTTGTGCAATTTCCGTGGATCGATATCTTGTTATAACGCAACCTTTT</w:t>
      </w:r>
      <w:r w:rsidRPr="00E42EA8">
        <w:rPr>
          <w:rFonts w:ascii="Courier New" w:hAnsi="Courier New" w:cs="Courier New"/>
          <w:b/>
        </w:rPr>
        <w:t>AAGTATGCTGTAAAACGGACACGAAAACGAATGCTATGCATGATTCTTTTAGTTTGGACAGCTTCTGGTCTTATTAGTATACCACCCTTATTTGGTTGGAGACAAAAAAGATCTCCGTATACATGTGATTATAGTGAAGATTTGGGATATCAAATTTATGCAACATTTATTGCATTCTATCTACCGTTGGTTGTAATGTTAGTGCTGTATGGTAGAATCTTTAGATTGGCTAGTGCAATGTTAGCTGCAGAATTGAAGAATAAAATAAACACTGATTGTTCAGAATCAATAACGACCAGTGTTTCCCGGCGTGCTTCATTTACTGATGAAGGTGATGATACTAATGCAAAAGGAACTTTACAAGTTGTCGGTAACTTTTTCAAACCAATTTCTCGACGTTTAAGTTTCAAAATTACTACCGACGATTCCAATACAATTTATAATCCTGTATTCGATGAAATGGGCTTAAGTCCACAGAAAAATCCATTTT</w:t>
      </w:r>
      <w:r w:rsidRPr="00E42EA8">
        <w:rPr>
          <w:rFonts w:ascii="Courier New" w:hAnsi="Courier New" w:cs="Courier New"/>
          <w:b/>
        </w:rPr>
        <w:lastRenderedPageBreak/>
        <w:t>TCAATAGAAGATCCTCAGATATTAGTAAAACTAGTTACAGTGTTACAAATAATAGAAAACGAAATCAAAATACAATTGATGTTCCTGTTATTCATATCGATTATTCAGGGATTGAAGATGAACATACTAATAGAGATTTTTCTCCAAATAAACCAACGCTTAATTTTCATAAACCACAAAAGGCATGTGTAGAGGCTAAAGCCGTGAGAACTTTGGGA</w:t>
      </w:r>
      <w:r w:rsidRPr="00E42EA8">
        <w:rPr>
          <w:rFonts w:ascii="Courier New" w:hAnsi="Courier New" w:cs="Courier New"/>
        </w:rPr>
        <w:t>ATTATTATGGGATGCTTTACAGTTTGTTGGCTACCATTTTTTCTGATGCAAATTCTGTTTCCAATATTAAAAATACTTAAAGTGGATTATGGTGGGACTGCAACTAACATATGTTTCCAGACCTTTTATTGGTTAGGTTACACAAACAGCTTTCTCAATCCGCTAATTTATGCGAAATTTAATAGAGAATTTCGACGTCCATTTTGTCAAATTCTAATGTGCCATTGTCGACATATAAATGCTCATTTGAGATCAGAAAGATATAATGACCAATATGGTACAAATAAAACTCGCCAAAGATCGATACAGCATCGATTATCTACGACATATTCGACTTTACCTCCTGTGGCTTCTTCGAGAAATGGTCGAATGAGTCGAACAAGAAGATCTACATCAATTCTCAGTGATTGTGAATGTACCAATCTATCTCCAACAAAATGTACAAATCAGACTCATCTTCTTATTCCA</w:t>
      </w:r>
    </w:p>
    <w:p w:rsidR="003E1C1C" w:rsidRPr="00007015" w:rsidRDefault="003E1C1C" w:rsidP="003E1C1C">
      <w:pPr>
        <w:spacing w:after="0" w:line="240" w:lineRule="auto"/>
        <w:rPr>
          <w:rFonts w:ascii="Courier New" w:hAnsi="Courier New" w:cs="Courier New"/>
        </w:rPr>
      </w:pPr>
    </w:p>
    <w:p w:rsidR="007165A8" w:rsidRPr="00007015" w:rsidRDefault="007165A8" w:rsidP="003E1C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&gt;S7.6</w:t>
      </w: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  <w:b/>
        </w:rPr>
        <w:t>MFNNSKFPVNCSTVVEDSDNTPLICLRYSSSIEQLLIVLFSLLIFGTLGGNCLVISAIILVKKLQIPSNFLILSLAASDTLVAFILPLVAFIQLRGGHWPFSETFCDIFICLDVLLCSSSILNLCAISIDRYLIITRPLQYGTRRTVKQMFIMILLVWFLSGLISIPPAIGWKERFIPGKCIYSENLGYQIYATCGAFYIPLIIMLVLYGRIFLLTQSMVKKDAQLSKRASRYLSSHLKMADLNDDSLVKENMCKRLSLSDQSSNEWIDSKKFTILQPKEEYIKDYRKTDKTNYAENKAITTLG</w:t>
      </w:r>
      <w:r w:rsidRPr="00007015">
        <w:rPr>
          <w:rFonts w:ascii="Courier New" w:eastAsia="Times New Roman" w:hAnsi="Courier New" w:cs="Courier New"/>
        </w:rPr>
        <w:t>VIMGCFTICWLPFFVIQLIKPLLKVANIDSNLYISQWIQDMFLWLGYINSFLNPIIYAKFNREFRTPFKMILLCKCVGINAAIRSEAYAEQYGSRIPPCSSRRNKYIQKTFQKQTEVKYKNCNSKRNTLIEKV</w:t>
      </w:r>
    </w:p>
    <w:p w:rsidR="007165A8" w:rsidRDefault="007165A8" w:rsidP="003E1C1C">
      <w:pPr>
        <w:spacing w:after="0" w:line="240" w:lineRule="auto"/>
        <w:rPr>
          <w:rFonts w:ascii="Courier New" w:hAnsi="Courier New" w:cs="Courier New"/>
        </w:rPr>
      </w:pP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&gt;S7.6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  <w:b/>
        </w:rPr>
        <w:t>ATGTTCAATAACAGTAAATTTCCCGTCAATTGTTCAACGGTTGTAGAAGATTCTGATAATACACCATTGATTTGTTTGAGATACAGCTCATCAATTGAACAATTGTTAATTGTTTTATTTTCTCTATTGATTTTCGGAACTCTCGGAGGAAATTGTCTAGTAATTTCTGCAATTATTTTGGTGAAAAAACTTCAAATTCCCAGTAATTTCTTAATTTTGAGTTTAGCAGCCAGTGATACTTTAGTTGCGTTTATTCTACCATTAGTTGCTTTTATTCAGTTACGCGGTGGACATTGGCCGTTTTCAGAAACGTTTTGTGATATATTTATTTGTCTTGATGTACTATTGTGCAGTTCAAGTATTCTAAATTTATGTGCTATATCAATCGACAGATACTTAATCATAACCAGGCCGTTACAATATGGTACTCGAAGAACAGTAAAACAAATGTTCATTATGATTTTATTGGTTTGGTTTCTTTCTGGACTAATTAGTATTCCACCGGCTATCGGATGGAAAGAAAGATTTATTCCTGGAAAATGCATTTATTCAGAAAATCTTGGTTACCAAATCTATGCTACTTGTGGAGCATTTTATATCCCATTAATTATAATGCTCGTATTGTATGGACGAATTTTTTTATTGACCCAATCTATGGTGAAAAAAGACGCTCAACTAAGTAAACGAGCTTCCCGTTATTTATCATCCCATTTGAAAATGGCAGATTTAAATGATGACAGTTTAGTAAAGGAAAATATGTGTAAACGTTTATCGTTATCAGATCAAAGCAGTAACGAATGGATAGATTCGAAAAAATTCACGATTTTACAACCGAAAGAAGAATATATCAAAGACTACCGGAAAACTGATAAAACAAATTATGCAGAAAATAAAGCCATCACAACTCTCGGT</w:t>
      </w:r>
      <w:r w:rsidRPr="00E42EA8">
        <w:rPr>
          <w:rFonts w:ascii="Courier New" w:hAnsi="Courier New" w:cs="Courier New"/>
        </w:rPr>
        <w:t>GTTATCATGGGATGTTTCACTATTTGTTGGTTACCGTTTTTTGTGATTCAATTGATCAAACCACTTTTAAAAGTTGCAAACATAGATAGTAATTTATACATTTCACAGTGGATTCAGGACATGTTTTTGTGGCTTGGCTACATCAATAGTTTTCTAAACCCGATTATATATGCCAAATTTAATAGAGAATTTCGAACTCCATTTAAAATGATTTTGTTATGTAAATGTGTTGGAATTAATGCTGCAATACGATCAGAGGCCTATGCTGAACAATACGGATCACGAATACCGCCCTGCAGTTCCAGGCGCAATAAATATATTCAAAAAACATTTCAGAAGCAAACTGAAGTGAAATATAAAAATTGCAATAGTAAAAGAAATACACTTATTGAGAAAGTTTGA</w:t>
      </w:r>
    </w:p>
    <w:p w:rsidR="003E1C1C" w:rsidRDefault="003E1C1C" w:rsidP="003E1C1C">
      <w:pPr>
        <w:spacing w:after="0" w:line="240" w:lineRule="auto"/>
        <w:rPr>
          <w:rFonts w:ascii="Courier New" w:hAnsi="Courier New" w:cs="Courier New"/>
        </w:rPr>
      </w:pPr>
    </w:p>
    <w:p w:rsidR="007165A8" w:rsidRPr="00007015" w:rsidRDefault="007165A8" w:rsidP="003E1C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&gt;S7.7</w:t>
      </w: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MNRSSVTQFGILIINNNNNYNYINNNNYSAFEICKSFYELLNNNSIGFSNLPQVCRKYTPTQEVIIGLILGVLTCATLIGNVLIIVSVTLVKKLQTPSNLLIVNLATSDLLVSGIVLPFAIIFQLQGFWPFSELLCDIFILSDVLLCTCSILSLCIISIDRYFAIT</w:t>
      </w:r>
      <w:r w:rsidRPr="00007015">
        <w:rPr>
          <w:rFonts w:ascii="Courier New" w:eastAsia="Times New Roman" w:hAnsi="Courier New" w:cs="Courier New"/>
          <w:b/>
        </w:rPr>
        <w:t>RPLQYASKRTTGRISVMIVLVWLLAGLISVPPFIGWKEKFVKNECKYSDSLSYQIYATFGAFYVPLFIMLILYGKILLLAKRIANLDIKQRSLKTSRRNSAVVFSNQNANETRKPSLQPTMNCSFVQRDNGGLIDKPDELTFCKRYTITKLYNRTSMNLYKKSKLSSEVKAIKTLGIIMGCFTICWCPFFIIQLTIPIAKALGYEPNFVPPTV</w:t>
      </w:r>
      <w:r w:rsidRPr="00007015">
        <w:rPr>
          <w:rFonts w:ascii="Courier New" w:eastAsia="Times New Roman" w:hAnsi="Courier New" w:cs="Courier New"/>
        </w:rPr>
        <w:t>IEIFLWLGYYNSFLNPIIYAKFNRDFRTPFKEILLFRCRTINRRMRSESYVEQYGMMNRRRSTMDVTYNNNARKLTKTREDFNYSLRFSRK</w:t>
      </w:r>
    </w:p>
    <w:p w:rsidR="007165A8" w:rsidRDefault="007165A8" w:rsidP="003E1C1C">
      <w:pPr>
        <w:spacing w:after="0" w:line="240" w:lineRule="auto"/>
        <w:rPr>
          <w:rFonts w:ascii="Courier New" w:hAnsi="Courier New" w:cs="Courier New"/>
        </w:rPr>
      </w:pP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&gt;S7.7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lastRenderedPageBreak/>
        <w:t>ATGAATCGTTCAAGCGTGACGCAATTTGGAATTCTCATAATTAATAACAATAATAATTATAATTATATTAATAATAATAATTATAGTGCATTCGAAATTTGTAAATCTTTCTATGAATTGCTGAACAACAATAGTATTGGATTTTCAAATCTACCTCAAGTTTGTAGAAAATACACACCAACTCAAGAGGTTATTATAGGATTAATATTAGGTGTTTTGACTTGTGCAACATTGATCGGTAACGTTCTAATTATTGTTTCTGTGACTCTCGTAAAAAAACTTCAGACTCCTAGCAATTTGCTAATTGTTAATCTTGCTACCAGTGATTTATTGGTGTCAGGTATTGTTTTGCCATTTGCAATCATTTTTCAATTACAAGGCTTCTGGCCATTTTCTGAATTATTATGTGATATTTTTATTTTATCAGATGTATTGTTGTGTACGTGCTCAATTCTTAGTTTATGTATCATATCTATCGATAGATATTTTGCCATTACT</w:t>
      </w:r>
      <w:r w:rsidRPr="00E42EA8">
        <w:rPr>
          <w:rFonts w:ascii="Courier New" w:hAnsi="Courier New" w:cs="Courier New"/>
          <w:b/>
        </w:rPr>
        <w:t>CGACCACTGCAATACGCATCTAAACGAACAACCGGTCGAATCTCGGTGATGATTGTTTTAGTTTGGTTGTTGGCTGGTTTGATTAGTGTTCCGCCATTCATTGGTTGGAAAGAGAAATTCGTTAAAAACGAATGTAAATACAGTGATTCATTAAGCTATCAAATTTATGCTACATTCGGAGCATTCTATGTTCCGCTTTTTATCATGTTGATTTTATATGGGAAAATTCTATTATTAGCAAAACGAATAGCTAATCTTGATATCAAACAAAGAAGTTTAAAAACATCTCGTAGAAATTCAGCTGTTGTTTTTTCGAATCAAAATGCCAATGAAACAAGAAAACCGTCTTTACAACCGACAATGAACTGCTCATTTGTTCAACGGGATAATGGAGGATTGATTGATAAACCAGACGAGTTGACATTCTGTAAACGATATACAATAACGAAATTATACAATAGAACAAGCATGAATCTTTATAAAAAATCAAAGTTGTCATCAGAAGTTAAAGCGATTAAAACTCTCGGAATAATTATGGGATGTTTTACTATTTGCTGGTGTCCATTCTTTATAATACAGTTAACTATTCCCATTGCTAAAGCGTTGGGTTATGAACCGAATTTCGTACCGCCAACAGTC</w:t>
      </w:r>
      <w:r w:rsidRPr="00E42EA8">
        <w:rPr>
          <w:rFonts w:ascii="Courier New" w:hAnsi="Courier New" w:cs="Courier New"/>
        </w:rPr>
        <w:t>ATTGAAATTTTTCTTTGGTTAGGATATTACAACAGTTTTCTAAATCCGATTATTTATGCAAAATTTAATCGAGATTTCCGAACCCCATTCAAAGAAATTTTGTTGTTTCGTTGTCGGACAATTAACAGACGAATGAGATCAGAATCATATGTGGAGCAATATGGAATGATGAATCGGCGCCGATCAACAATGGATGTAACATATAACAATAACGCAAGAAAACTAACTAAAACTCGAGAGGATTTCAATTATTCTCTTCGATTTTCAAGAAAATAA</w:t>
      </w:r>
    </w:p>
    <w:p w:rsidR="003E1C1C" w:rsidRDefault="003E1C1C" w:rsidP="003E1C1C">
      <w:pPr>
        <w:spacing w:after="0" w:line="240" w:lineRule="auto"/>
        <w:rPr>
          <w:rFonts w:ascii="Courier New" w:hAnsi="Courier New" w:cs="Courier New"/>
        </w:rPr>
      </w:pPr>
    </w:p>
    <w:p w:rsidR="007165A8" w:rsidRPr="00007015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&gt;S7.8</w:t>
      </w:r>
    </w:p>
    <w:p w:rsidR="007165A8" w:rsidRPr="007165A8" w:rsidRDefault="007165A8" w:rsidP="003E1C1C">
      <w:pPr>
        <w:spacing w:after="0" w:line="240" w:lineRule="auto"/>
        <w:rPr>
          <w:rFonts w:ascii="Courier New" w:eastAsia="Times New Roman" w:hAnsi="Courier New" w:cs="Courier New"/>
        </w:rPr>
      </w:pPr>
      <w:r w:rsidRPr="00007015">
        <w:rPr>
          <w:rFonts w:ascii="Courier New" w:eastAsia="Times New Roman" w:hAnsi="Courier New" w:cs="Courier New"/>
        </w:rPr>
        <w:t>MWKSPKQIFYLEVDEMNNSNSTTLNKSSLIERYSILSQITLATMLSIICVGTIIGNLLIIIAVYLVRKLHTPSNCLVFSLACSDFLVAIIVIPFAIITQIKGFWLFSELICDFFICLDILFCTASILNLCCISIDRYCTI</w:t>
      </w:r>
      <w:r w:rsidRPr="007165A8">
        <w:rPr>
          <w:rFonts w:ascii="Courier New" w:eastAsia="Times New Roman" w:hAnsi="Courier New" w:cs="Courier New"/>
        </w:rPr>
        <w:t>LQPLSRYGTDFRPVIIMICCIWILSGLISIPPVTGWKEQFHSGQCTYSESLWYQTYATLGAFYIPLIVMLILYSRIYQVARKIAKNNHMNNTFMGVKFSKHGPRDLIFKQFSLIASPLNSIPVVKNSLSPSNRYSQVLTSDNTYFKYHMANDIISVSTLQQRKSDESDMTNSDYWNSTKSKKAKQKYLSKKIMSESKAIKTLGILMGCFTFCWFPFFTLQLIVPVIKIYNINTKYIPIWLRETFLWLGYFNSFLNPIIYAKFNKDFRQPFKEILSCHCKSINSRLRTASYTEQFGKSIVQRRRSGCDSTPQLPVSRRSSSRPHKTPNHL</w:t>
      </w:r>
    </w:p>
    <w:p w:rsidR="003857B7" w:rsidRDefault="003857B7" w:rsidP="003E1C1C">
      <w:pPr>
        <w:spacing w:after="0" w:line="240" w:lineRule="auto"/>
      </w:pP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&gt;S7.8</w:t>
      </w:r>
    </w:p>
    <w:p w:rsidR="003E1C1C" w:rsidRPr="00E42EA8" w:rsidRDefault="003E1C1C" w:rsidP="003E1C1C">
      <w:pPr>
        <w:spacing w:after="0" w:line="240" w:lineRule="auto"/>
        <w:rPr>
          <w:rFonts w:ascii="Courier New" w:hAnsi="Courier New" w:cs="Courier New"/>
        </w:rPr>
      </w:pPr>
      <w:r w:rsidRPr="00E42EA8">
        <w:rPr>
          <w:rFonts w:ascii="Courier New" w:hAnsi="Courier New" w:cs="Courier New"/>
        </w:rPr>
        <w:t>ATGTGGAAATCACCGAAACAAATTTTTTATTTGGAAGTTGATGAAATGAACAACTCGAATTCTACAACATTGAATAAATCGTCACTAATAGAAAGATATTCAATTTTATCCCAGATTACTTTAGCAACAATGCTGTCAATTATTTGCGTTGGAACAATTATTGGAAATTTGCTAATTATTATTGCAGTTTATTTAGTAAGAAAACTACACACGCCCAGCAATTGTTTAGTTTTTAGTCTAGCATGTAGTGATTTTCTTGTGGCAATAATCGTGATTCCGTTTGCAATAATAACACAAATCAAAGGTTTCTGGCTTTTTAGTGAGTTGATTTGTGATTTTTTCATTTGTCTGGATATTCTGTTTTGTACAGCATCTATTCTTAATTTATGTTGTATTTCCATCGATCGTTATTGTACCATTCTTCAACCTCTCAGCCGATATGGAACTGATTTTCGGCCGGTTATTATTATGATTTGTTGTATTTGGATACTTTCTGGACTTATTTCAATTCCACCTGTGACCGGTTGGAAAGAACAGTTTCACTCAGGTCAATGCACATACAGTGAAAGTTTATGGTATCAAACGTACGCTACATTAGGTGCATTTTATATACCTCTAATAGTTATGCTGATTCTTTACAGTCGAATCTATCAAGTGGCTAGAAAAATTGCCAAAAATAACCATATGAATAATACTTTTATGGGGGTAAAATTCTCAAAACACGGTCCACGAGATTTAATTTTTAAGCAGTTTTCTCTAATTGCATCTCCATTAAATTCAATTCCTGTTGTTAAGAATTCTCTCAGTCCTAGTAATCGTTACTCACAGGTACTAACTTCCGATAATACGTATTTTAAATATCACATGGCCAATGATATAATATCAGTTTCTACATTACAACAAAGAAAAAGCGATGAATCAGATATGACAAATTCAGATTATTGGAATTCTACAAAATCAAAAAAAGCAAAACAAAAATATCTTTCTAAGAAAATAATGTCTGAAAGTAAAGCTATAAAAACTCTTGGAATATTAATGGGATGTTTCACATTTTGTTGGTTTCCTTTTTTTACACTACAGTTAATAGTTCCGGTGATTAAAATATACAATATCAATACCAAATACATTCCTATTTGGCTCAGAGAAACCTTCTTATGGCTAGGATATTTTAACAGTTTTCTCAATCCAATAATTTACGCCAAATTTAATAAAGATTTCAGACAACCGTTTAAAGAAATTCTTTCTTGTCATTGTAAATCGATAAACAGTCGGTTAAGAACTGCTTCATACACAGAGCAATTTGGAAAATCGATTGTTCAAAGAAGACGTT</w:t>
      </w:r>
      <w:r w:rsidRPr="00E42EA8">
        <w:rPr>
          <w:rFonts w:ascii="Courier New" w:hAnsi="Courier New" w:cs="Courier New"/>
        </w:rPr>
        <w:lastRenderedPageBreak/>
        <w:t>CAGGTTGCGATAGTACTCCACAACTTCCTGTTTCTCGTCGGAGTAGCAGTCGACCACATAAAACACCGAATCATCTTTGA</w:t>
      </w:r>
    </w:p>
    <w:p w:rsidR="003E1C1C" w:rsidRPr="007165A8" w:rsidRDefault="003E1C1C" w:rsidP="003E1C1C">
      <w:pPr>
        <w:spacing w:after="0" w:line="240" w:lineRule="auto"/>
      </w:pPr>
    </w:p>
    <w:p w:rsidR="00F958FD" w:rsidRDefault="00F958FD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5F1AFA" w:rsidRPr="00AA0053" w:rsidRDefault="00072AF2" w:rsidP="005F1AFA">
      <w:pPr>
        <w:spacing w:after="0" w:line="240" w:lineRule="auto"/>
        <w:rPr>
          <w:b/>
        </w:rPr>
      </w:pPr>
      <w:r w:rsidRPr="00072AF2">
        <w:rPr>
          <w:b/>
        </w:rPr>
        <w:lastRenderedPageBreak/>
        <w:t>Dataset</w:t>
      </w:r>
      <w:r w:rsidR="005F1AFA">
        <w:rPr>
          <w:b/>
        </w:rPr>
        <w:t xml:space="preserve"> </w:t>
      </w:r>
      <w:r w:rsidR="00F850A0">
        <w:rPr>
          <w:b/>
        </w:rPr>
        <w:t>B</w:t>
      </w:r>
      <w:r w:rsidR="005F1AFA">
        <w:rPr>
          <w:b/>
        </w:rPr>
        <w:t xml:space="preserve"> in S1 Text</w:t>
      </w:r>
      <w:bookmarkStart w:id="0" w:name="_GoBack"/>
      <w:bookmarkEnd w:id="0"/>
    </w:p>
    <w:p w:rsidR="00E36FC0" w:rsidRPr="002C56B7" w:rsidRDefault="00E36FC0" w:rsidP="002C56B7">
      <w:pPr>
        <w:spacing w:after="0" w:line="240" w:lineRule="auto"/>
        <w:rPr>
          <w:rFonts w:ascii="Courier New" w:hAnsi="Courier New" w:cs="Courier New"/>
        </w:rPr>
      </w:pPr>
    </w:p>
    <w:p w:rsidR="00F958FD" w:rsidRPr="00B80EEB" w:rsidRDefault="002C56B7" w:rsidP="002C56B7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</w:t>
      </w:r>
      <w:r w:rsidR="0017237E" w:rsidRPr="00B80EEB">
        <w:rPr>
          <w:rFonts w:ascii="Courier New" w:hAnsi="Courier New" w:cs="Courier New"/>
        </w:rPr>
        <w:t>4.1</w:t>
      </w:r>
    </w:p>
    <w:p w:rsidR="0017237E" w:rsidRPr="00B80EEB" w:rsidRDefault="0017237E" w:rsidP="002C56B7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MNISSTDNYTNNRNQSLEIARFSPKHGWIHVYLTSAILGFLILCTIIGNVFVVAAIILERNLQSVSNYLILSLAVADLMVASLVMSVSLLFEISKQWFLGIELCDFWVCFDVMCCSASILHLVAIAFDRYWAVTNIDYIRMRTAKRIIIMIVLVWLLSIIISIPSRFYSTRTWNKVYKSVVIDGRCDINDEYFYTIFSTVGAFYMPMFLLIGIYLKIYQTARARIRKHGIHKSNSKLNNNIVNSIKKCPFRWPRKVKFIRVKHELNSTHRYQCNSSYTQNSNYVQMKIDMQSYAISTFYNKNLSKTQVTSFDVDSINPSSCEPQSSSSSHKFCNSSSEHINKNQNHQITNSNIHSNNTAFNHYQCKHEKANCLFSTLQSPVVLESEFVNETVNHPDKYVEKVVWNWKDVSSLNNSPRLTCPNRPRHDCVEYLKKTKRKFYRHNNHNALSPNIYYKITGLLVPDRINFNKKKYSLTNRNNSIAVNINRRISNNINQIGTQSSRSDTYPNALVTNSDFTSRRTFVEQQKQKLEHKRERKAARTLAIITGCFILCWLPFFIQALILPFCGENCVQNEVVSSFFLWLGYCNSLLNPIIYTIFSPEFRNAFNKILFGRYQKTKRSY</w:t>
      </w:r>
    </w:p>
    <w:p w:rsidR="0017237E" w:rsidRPr="00B80EEB" w:rsidRDefault="0017237E" w:rsidP="002C56B7">
      <w:pPr>
        <w:spacing w:after="0" w:line="240" w:lineRule="auto"/>
        <w:rPr>
          <w:rFonts w:ascii="Courier New" w:hAnsi="Courier New" w:cs="Courier New"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4.1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TGAACATTTCTTCAACTGATAATTATACAAATAATAGAAACCAATCATTGGAAATCGCAAGATTTTCTCCTAAACATGGATGGATTCATGTTTATTTAACATCTGCCATTCTCGGTTTTCTTATACTTTGTACTATAATCGGAAATGTATTTGTTGTTGCAGCGATAATCTTGGAACGTAATTTACAAAGCGTATCAAATTATCTTATTCTCAGCCTTGCTGTTGCAGATCTGATGGTAGCTTCCTTGGTTATGTCAGTCAGTCTTTTATTTGAGATTTCAAAACAGTGGTTTTTAGGTATAGAACTCTGTGATTTCTGGGTATGCTTTGATGTAATGTGTTGTTCTGCATCAATTCTTCACCTGGTTGCGATAGCATTCGACCGGTATTGGGCTGTAACGAATATTGATTATATTCGAATGAGGACAGCTAAACGTATAATAATCATGATTGTTCTCGTCTGGTTACTTTCTATTATCATATCGATTCCGTCTCGTTTCTATTCAACTCGAACATGGAATAAAGTCTATAAAAGTGTTGTTATAGATGGACGATGTGACATAAATGATGAATATTTCTATACAATATTTTCTACTGTTGGTGCTTTCTATATGCCAATGTTTCTTTTG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TTGGTATTTATTTAAAGATTTATCAGACAGCCCGAGCGAGAATTCGCAAACATGGTATACATAAATCCAATTCAAAACTAAACAATAATATCGTAAACAGTATTAAAAAATGTCCATTTCGATGGCCGAGAAAAGTAAAATTTATCCGAGTTAAACATGAACTCAATAGTACTCATCGATATCAGTGCAATTCCAGTTATACTCAAAATAGTAATTACGTACAAATGAAAATAGATATGCAATCGTATGCAATTTCAACATTCTATAATAAAAATCTTTCTAAAACTCAGGTTACCTCATTTGATGTTGATTCAATAAATCCAAGTTCATGTGAACCCCAATCTAGTTCATCATCACATAAATTTTGCAATTCTAGTAGTGAACATATTAATAAAAATCAAAATCATCAAATTACAAAT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TCAAATATCCACTCAAATAATACAGCATTCAATCATTATCAATGTAAACATGAAAAGGCCAATTGTCTATTTTCTACTTTACAATCACCAGTAGTATTGGAATCGGAATTTGTGAATGAAACAGTAAATCATCCTGATAAATATGTGGAAAAGGTCGTATGGAATTGGAAAGATGTTAGCAGTCTCAATAATTCTCCAAGACTCACTTGTCCAAATCGTCCGAGACATGATTGTGTTGAATATCTAAAAAAAACCAAAAGAAAGTTTTATCGACATAATAATCACAATGCATTGAGCCCAAATATTTATTACAAAATAACTGGTTTACTAGTACCAGACAGAATAAATTTCAATAAGAAAAAGTATTCTTTAACTAACAGAAATAACAGTATTGCAGTAAATATTAATCGTAGAATTAGT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ACAACATTAATCAAATTGGTACTCAGTCTTCTCGATCAGACACATATCCAAACGCTCTTGTAACAAATAGCGATTTTACCTCAAGACGAACTTTTGTTGAACAACAAAAACAAAAACTCGAACATAAACGAGAACGTAAAGCTGCTCGAACACTCGCCATAATTACAGGGTGCTTTATTCTTTGCTGGTTGCCATTTTTTATACAGGCATTAATACTGCCTTTTTGTGGAGAAAATTGTGTTCAGAATGAAGTTGTCAGTTCTTTTTTTCTATGGCTTGGATATTGTAATTCTCTATTGAATCCAATCATTTATACAATTTTCTCTCCAGAATTCAGAAATGCATTTAATAAAATTCTTTTCGGTCGATATCAGAAAACCAAAAGAAGCTACTAG</w:t>
      </w:r>
    </w:p>
    <w:p w:rsidR="00B80EEB" w:rsidRPr="00B80EEB" w:rsidRDefault="00B80EEB" w:rsidP="002C56B7">
      <w:pPr>
        <w:spacing w:after="0" w:line="240" w:lineRule="auto"/>
        <w:rPr>
          <w:rFonts w:ascii="Courier New" w:hAnsi="Courier New" w:cs="Courier New"/>
        </w:rPr>
      </w:pPr>
    </w:p>
    <w:p w:rsidR="0017237E" w:rsidRPr="00B80EEB" w:rsidRDefault="002C56B7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&gt;S</w:t>
      </w:r>
      <w:r w:rsidR="0017237E" w:rsidRPr="00B80EEB">
        <w:rPr>
          <w:rFonts w:ascii="Courier New" w:eastAsia="Times New Roman" w:hAnsi="Courier New" w:cs="Courier New"/>
        </w:rPr>
        <w:t>4.2</w:t>
      </w:r>
    </w:p>
    <w:p w:rsidR="0017237E" w:rsidRPr="00B80EEB" w:rsidRDefault="0017237E" w:rsidP="002C56B7">
      <w:pPr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ISSENAMSYGHQDEIVARSISSREEKISLRVNANAHMCTKEPACRQSLANNKNRLSNAMWHQLKIRSRLKIEQRRERKAARTLAIITGCFLICWLPFATQNMINLFSESANNTDHRSYKVLLIDSFILWLGYTNSCLNPIIYTVFSPDFRRSFRKILFGRYYHRGKRSQ</w:t>
      </w:r>
    </w:p>
    <w:p w:rsidR="0017237E" w:rsidRPr="00B80EEB" w:rsidRDefault="0017237E" w:rsidP="002C56B7">
      <w:pPr>
        <w:spacing w:after="0" w:line="240" w:lineRule="auto"/>
        <w:rPr>
          <w:rFonts w:ascii="Courier New" w:hAnsi="Courier New" w:cs="Courier New"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4.2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TCAGCTCTGAAAACGCAATGTCGTACGGCCATCAAGATGAAATTGTAGCTCGAAGTATTTCAAGTAGAGAAGAAAAGATAAGTTTACGGGTAAATGCCAATGCCCATATGTGTACAAAAGAACCAGCATGCCGACAATCGCTTGCTAATAATAAAAATCGTCTTTCGAATGCAATGTGGCATCAACTTAAAATTCGATCTCGTCTAAAA</w:t>
      </w:r>
      <w:r w:rsidRPr="00B80EEB">
        <w:rPr>
          <w:rFonts w:ascii="Courier New" w:hAnsi="Courier New" w:cs="Courier New"/>
        </w:rPr>
        <w:lastRenderedPageBreak/>
        <w:t>ATCGAACAAAGACGTGAAAGAAAAGCTGCTCGAACTCTAGCGATAATTACCGGTTGTTTTCTAATTTGTTGGCTACCATTTGCAACTCAAAATATGATCAATCTATTTTCAGAATCAGCAAATAACACAGACCATCGCAGTTACAAAGTTCTTTTAATAGACAGTTTTATATTATGGTTAGGTTATACTAATTCGTGCCTGAATCCTATA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TTTACACGGTATTTTCCCCAGATTTTCGACGTTCTTTTAGAAAGATTCTATTTGGTCGTTACTATCATCGTGGTAAAAGATCGCAATAA</w:t>
      </w:r>
    </w:p>
    <w:p w:rsidR="00B80EEB" w:rsidRPr="00B80EEB" w:rsidRDefault="00B80EEB" w:rsidP="002C56B7">
      <w:pPr>
        <w:spacing w:after="0" w:line="240" w:lineRule="auto"/>
        <w:rPr>
          <w:rFonts w:ascii="Courier New" w:hAnsi="Courier New" w:cs="Courier New"/>
        </w:rPr>
      </w:pPr>
    </w:p>
    <w:p w:rsidR="002C56B7" w:rsidRPr="00B80EEB" w:rsidRDefault="002C56B7" w:rsidP="002C56B7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4.3</w:t>
      </w:r>
    </w:p>
    <w:p w:rsidR="0017237E" w:rsidRPr="00B80EEB" w:rsidRDefault="0017237E" w:rsidP="002C56B7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MNRVVNLTQPIQYEPRFQIWTMTFISLLLIIIIVWTIAGNVLVMVTIVTELNIKNSSNHLIFSLAVTDLFVAVTVMPLSAINEVSINWWLGLELCDIWIFTDVLTCTASIFHLVVIAIDRYLSITRLTYNRNRSMISTSAMIASSWIAAALVSIPSRFYLRRNNKIERLIVNYNGTCLINEEKPYIILANFLSFCFPLLIMGVVYFKIFIFIKKQTKTRKAIKNSVIGSDALSTTLASDICYSKSTVSPFPHSEIWSSIYEDSKIIPDENSFESIITESLDKSKFLNEECSTFQYADEEDECQSKLNINFGENISSKFVYCVDKSSTDSFQVSSVYLQPFTMKTYSEIFKPTNLAKTETMSTINGKVFPLDYQNNDILKSPISNKSIIKPSTSNSRKLKSPTLSWSPKLTFFPYRTSKSNMKPGFSFEETNYSLLTSTSPVKSNNNNHSLIGQLHSQISDNNNDNSFASMAIRVKRINQKREYKVVRTLFIITGFFVICWLPFGINNLLRAYVIINRSEIGRIMDSIFLWLGYANSGLNPIIYTIFSTDFQVAFKKILFG</w:t>
      </w:r>
      <w:r w:rsidRPr="00B80EEB">
        <w:rPr>
          <w:rFonts w:ascii="Courier New" w:eastAsia="Times New Roman" w:hAnsi="Courier New" w:cs="Courier New"/>
        </w:rPr>
        <w:t>SNIS</w:t>
      </w:r>
    </w:p>
    <w:p w:rsidR="002C56B7" w:rsidRPr="00B80EEB" w:rsidRDefault="002C56B7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4.3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TGAACAGGGTAGTAAATCTAACCCAACCTATTCAGTATGAGCCCCGTTTTCAAATATGGACCATGACATTCATTAGTTTATTATTAATAATAATTATTGTTTGGACAATTGCTGGAAATGTACTGGTTATGGTTACTATTGTTACTGAACTAAATATTAAGAATTCTTCCAATCATTTGATTTTCAGTCTTGCAGTAACTGACCTATTTGTTGCTGTCACTGTTATGCCTCTGAGTGCTATAAACGAAGTTTCAATTAATTGGTGGTTAGGGTTAGAATTATGCGATATATGGATATTTACTGATGTTCTTACATGCACTGCATCAATATTCCATCTTGTAGTCATAGCAATAGATCGGTATTTATCTATAACAAGATTAACTTATAACAGAAATCGATCAATGATTTCTACAAGTGCTATGATTGCATCATCCTGGATTGCAGCTGCTCTTGTTTCCATTCCATCTAGATTTTATCTACGACGAAATAACAAAATTGAAAGATTAATTGTCAATTATAATGGGACCTGCCTCATAAACGAGGAAAAACCTTATATTATTCTAGCAAATTTTTTATCTTTTTGTTTTCCTCTTTTAATAATGGGTGTTGTTTATTTTAAGATTTTTATTTTTATAAAAAAGCAAACAAAAACCAGAAAAGCAATAAAAAATTCTGTAATCGGATCGGATGCTCTTTCGACAACATTGGCATCAGATATTTGCTATTCGAAATCAACAGTTTCTCCTTTTCCACATTCGGAAATTTGGTCATCGATTTATGAGGATTCTAAAATTATTCCAGATGAAAATTCATTTGAAAGTATAATAACAGAATCTTTGGACAAATCAAAATTTCTTAATGAAGAATGTTCAACTTTTCAATATGCCGACGAAGAGGATGAATGTCAGTCGAAATTAAATATAAATTTTGGGGAAAATATCTCGTCAAAATTTGTATATTGTGTAGATAAATCATCTACAGACAGCTTTCAAGTGTCTTCAGTTTATTTACAACCATTTACAATGAAAACGTACTCTGAAATATTCAAACCAACTAATCTAGCAAAAACAGAAACGATGAGTACAATCAATGGAAAGGTTTTCCCATTAGATTATCAAAACAATGATATTTTAAAATCACCAATCTCTAACAAATCTATTATAAAACCGTCAACGTCAAATTCAAGAAAACTAAAGTCACCGACTTTGTCATGGTCACCGAAATTAACTTTTTTTCCATATCGAACATCAAAGTCAAATATGAAACCCGGATTCAGTTTTGAAGAAACCAATTATTCACTTTTAACTTCAACGAGTCCTGTTAAATCCAATAATAACAATCATTCGCTAATAGGCCAGTTACATTCACAAATTTCTGATAACAACAACGACAATTCTTTTGCGTCAATGGCCATTCGCGTGAAACGAATTAATCAAAAACGTGAATATAAAGTCGTACGAACATTATTTATCATTACAGGTTTCTTTGTAATTTGCTGGCTACCATTTGGAATTAATAATTTACTACGAGCTTACGTTATTATTAATCGTTCGGAAATTGGAAGAATAATGGATAGTATATTTTTATGGTTGGGTTATGCAAATTCTGGATTGAACCCAATTATTTACACAATATTTTCAACTGATTTTCAGGTAGCATTCAAAAAGATCTTGTTTGGTAG</w:t>
      </w:r>
    </w:p>
    <w:p w:rsidR="00B80EEB" w:rsidRPr="00B80EEB" w:rsidRDefault="00B80EEB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17237E" w:rsidRPr="00B80EEB" w:rsidRDefault="0017237E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&gt;</w:t>
      </w:r>
      <w:r w:rsidR="002C56B7" w:rsidRPr="00B80EEB">
        <w:rPr>
          <w:rFonts w:ascii="Courier New" w:eastAsia="Times New Roman" w:hAnsi="Courier New" w:cs="Courier New"/>
        </w:rPr>
        <w:t>S4.4</w:t>
      </w:r>
    </w:p>
    <w:p w:rsidR="0017237E" w:rsidRPr="00B80EEB" w:rsidRDefault="0017237E" w:rsidP="002C56B7">
      <w:pPr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MVFNQTNFTQNFSVSTGFHLRYGKFHLVLTLFILETFIIMTIVGNILVILAVLLEKNLRNLSNYLILSMAVTDLIVALFVMNLSAINEISARWFLGIGWCDFWIFTDVLSCSASIFHLVTIAIDRYWSVTKIQYRHNKTMLHLIFTIISIWIISILIAIPSRFHFHRQKELMFNEVIIKGKCLINGGYFYTLISTFIAFYAPMVFMMIIYWKIYQVAKRQIRRKRKLNYPISINSKCKAICNYFHCCERSDDFEYSTNGEQYLITSSTKSKWNYSVEDETFSDFKYADNISVNSLNSEIKYKLNLKDVHIARMSSMSSLRTINVAIKPHNLTKNLDEQKRKLEIQRERKAIVTVGIITCCFILCWMPFFTLALVLPFCGNNCTIHPIISSVLLWLGYLNCLLNPFIYTFFSQEFRSAFKNILTGHYWARCIDL</w:t>
      </w:r>
    </w:p>
    <w:p w:rsidR="0017237E" w:rsidRPr="00B80EEB" w:rsidRDefault="0017237E" w:rsidP="002C56B7">
      <w:pPr>
        <w:spacing w:after="0" w:line="240" w:lineRule="auto"/>
        <w:rPr>
          <w:rFonts w:ascii="Courier New" w:hAnsi="Courier New" w:cs="Courier New"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4.4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TGGTCTTCAATCAGACCAATTTTACTCAAAATTTTAGTGTTTCAACTGGATTCCATTTGAGATACGGTAAATTTCACTTGGTCTTAACATTATTCATTTTGGAAACTTTTATTATCATGACAATTGTCGGAAATATTCTTGTCATATTGGCCGTTCTTTTGGAAAAAAATTTGAGAAATTTATCCAATTATCTGATTCTCAGCATGGCTGTCACGGATTTAATTGTAGCATTATTTGTGATGAATTTAAGTGCTATTAACGAAATATCCGCTCGTTGGTTTTTAGGTATTGGTTGGTGTGATTTCTGGATATTTACAGATGTACTCAGTTGTTCGGCTTCCATTTTCCATTTGGTAACGATCGCAATTGATCGCTATTGGTCCGTAACTAAAATTCAATATAGGCACAACAAAACAATGTTGCATTTAATTTTTACAATAATTTCTATTTGGATAATTTCTATATTAATTGCAATTCCGTCGAGATTCCATTTTCATAGACAAAAGGAACTAATGTTTAATGAAGTCATTATTAAAGGAAAATGTTTAATTAATGGTGGCTACTTTTATACTCTAATATCAACTTTTATTGCTTTTTACGCTCCAATGGTTTTCATGATGATAATCTATTGGAAAATTTACCAAGTAGCTAAACGACAGATAAGACGGAAACGGAAATTAAATTATCCGATTTCAATAAACTCAAAGTGTAAAGCGATTTGTAATTATTTTCATTGTTGTGAAAGATCTGACGATTTTGAATACTCAACAAATGGTGAACAATATTTAATTACAAGTAGTACTAAAAGTAAATGGAATTATAGTGTAGAAGATGAAACCTTTAGTGACTTTAAATATGCTGACAACATATCTGTAAATTCATTAAATTCCGAAATTAAATACAAATTGAATCTTAAAGATGTTCATATAGCAAGAATGAGCAGTATGTCTTCTCTGAGAACTATCAATGTTGCGATAAAACCACACAATCTCACGAAAAATCTCGATGAACAAAAACGTAAATTAGAAATACAACGAGAAAGAAAAGCTATTGTGACTGTTGGGATTATTACGTGCTGTTTTATTCTTTGTTGGATGCCGTTTTTTACTTTAGCCTTAGTTTTACCATTTTGTGGTAACAATTGCACAATCCATCCAATTATTTCTTCAGTTTTATTATGGTTAGGTTATTTGAATTGTCTTCTTAATCCCTTTATCTACACATTCTTTTCTCAAGAATTTCGAAGTGCTTTTAAAAACATTTTGACTGGTCATTATTGGGCCAGATGTATTGATCTATAA</w:t>
      </w:r>
    </w:p>
    <w:p w:rsidR="00B80EEB" w:rsidRPr="00B80EEB" w:rsidRDefault="00B80EEB" w:rsidP="002C56B7">
      <w:pPr>
        <w:spacing w:after="0" w:line="240" w:lineRule="auto"/>
        <w:rPr>
          <w:rFonts w:ascii="Courier New" w:hAnsi="Courier New" w:cs="Courier New"/>
        </w:rPr>
      </w:pPr>
    </w:p>
    <w:p w:rsidR="0017237E" w:rsidRPr="00B80EEB" w:rsidRDefault="0017237E" w:rsidP="002C56B7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</w:t>
      </w:r>
      <w:r w:rsidR="002C56B7" w:rsidRPr="00B80EEB">
        <w:rPr>
          <w:rFonts w:ascii="Courier New" w:hAnsi="Courier New" w:cs="Courier New"/>
        </w:rPr>
        <w:t>S4.5</w:t>
      </w:r>
    </w:p>
    <w:p w:rsidR="0017237E" w:rsidRPr="00B80EEB" w:rsidRDefault="0017237E" w:rsidP="002C56B7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MVFYYPFENVTESQIARFSPRLSWIQFYITAILLGAVILWTIIGNVFVVAAIVLERTLKNVSNYLILSLAVADLMVAILVMPISAIKEVSSTWWLGIELCDLWTCFDVLSCTASILHLVVIAIDRYWAVTDINYLHKRTSSRIILMIIGVWLISVIISVPSRFHTHRNNAEWLRVIVNGSCIINESVSYTVFSNLGAFYLPMAFMSVIYLRIYIFARSRIRYKRKEMKQNRCLSNTDHKSCSNQTKPQEIIEQCPCDRRNIDEIGYIISCENCKLNSLVIQNQNRKEWFDKHMSLLEYADEEENDELSVHSNFFGTTFSNVKFESIDRVINISCIGENEKSKTEINSNNSIKKCNQTSNWSPKLIFFNYKTKLLNLKNDLSFKSSNRSTDLQFNDDRSQSSLSFKDNNKFNAMNSASIRNKIEQKRERKAARTLAIITGCFIICWLPFGLNNVAHAFCNTEPCGSALFDSLCLWLGYVNSGLNPVIYTVFSPDFRTAFRKILLGHYHTRRCFKC*</w:t>
      </w:r>
    </w:p>
    <w:p w:rsidR="002C56B7" w:rsidRPr="00B80EEB" w:rsidRDefault="002C56B7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4.5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TGGTGTTTTATTATCCATTTGAAAATGTTACCGAATCACAAATCGCTCGATTTTCACCCCGTTTATCATGGATACAATTTTATATTACAGCTATATTGTTGGGCGCTGTTATTTTATGGACTATTATCGGTAATGTTTTTGTAGTTGCAGCTATTGTTTTAGAGAGAACATTAAAAAATGTATCAAATTATTTGATTTTAAGCCTTGCAGTTGCTGATCTTATGGTGGCTATTCTTGTCATGCCAATTAGTGCAATTAAAGAGGTATCTAGTACTTGGTGGTTAGGAATTGAATTATGCGATTTATGGACATGCTTTGATGTATTGAGCTGTACAGCATCTATACTTCATTTAGTGGTTATAGCTATCGATAGATATTGGGCTGTAACAGACATCAATTACCTTCATAAACGAACGTCTAGCAGAATTATTCTAATGATTATCGGCGTTTGGCTTATTTCGGTTATAATATCAGTTCCTTCACGATTTCACACTCACAGAAACAATGCTGAATGGCTAAGAGTGATAGTTAATGGAAGTTGTATTATTAATGAATCTGTCAGTTACACAGTATTCTCCAATTTAGGAGCTTTCTATTTACCAATGGCATTTATGTCTGTAATATATTTAAGAATTTACATTTTTGCGAGATCTAGAATTCGATATAAACGAAAAGAAATGAAGCAAAATCGTTGCCTTTCAAATACCGATCATAAATCATGTTCTAATCAAACGAAACCACAAGAAATTATTGAACAGTGTCCTTGTGATCGTCGAAACATCGATGAGATCGGTTACATAATTAGTTGTGAAAATTGTAAACTTAATTCTTTGGTGATTCAAAATCAAAATCGAAAAGAATGGTTCGATAAACATATGAGTCTTTTAGAATATGCCGACGAAGAAGAAAATGATGAATTATCAGTTCATAGTAATTTTTTTGGAACAACATTTTCCAATGTGAAATTCGAAAGCATCGATCGGGTTATCAATATCAGTTGTATTGGAGAAAATGAAAAATCTAAAACAGAAATCAATTCGAATAATTCCATAAAGAAGTGTAATCAAACTTCGAATTGGTCACCGAAATTAATATTTTTTAATTATAAAACGAAACTATTAAATCTTAAAAATGATTTATCATTTAAAAGTTCAAATAGATCAACAGATTTACAATTCAATGATGACAGAAGCCAATCGTCGTTAAGTTTTAAAGATAATAATAAATTCAATGCAATGAATTCTGCTTCCATAAGAAATAAAATCGAACAAAAACGCGAAAGAAAAGCAGCTAGAACTTTAGCAATTATAACCGGATGTTTTATCATTT</w:t>
      </w:r>
      <w:r w:rsidRPr="00B80EEB">
        <w:rPr>
          <w:rFonts w:ascii="Courier New" w:hAnsi="Courier New" w:cs="Courier New"/>
        </w:rPr>
        <w:lastRenderedPageBreak/>
        <w:t>GTTGGCTGCCATTTGGACTTAATAATGTTGCGCATGCATTTTGTAATACAGAACCATGTGGAAGTGCTTTATTTGACAGTTTATGCTTGTGGCTTGGTTATGTTAATTCAGGCCTTAATCCAGTTATTTACACTGTTTTCTCTCCAGATTTTAGAACGGCTTTCAGGAAGATTTTATTGGGCCATTATCACACTAGACGATGTTTTAAATGTTGA</w:t>
      </w:r>
    </w:p>
    <w:p w:rsidR="00B80EEB" w:rsidRPr="00B80EEB" w:rsidRDefault="00B80EEB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17237E" w:rsidRPr="00B80EEB" w:rsidRDefault="002C56B7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&gt;S4.6</w:t>
      </w:r>
    </w:p>
    <w:p w:rsidR="0017237E" w:rsidRPr="00B80EEB" w:rsidRDefault="0017237E" w:rsidP="002C56B7">
      <w:pPr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ILLEKNLQNVSNYLIISLAVADLMVASLVMSLSVFHEISAAWFLGLEICDLWICFDVLCCSASILHLVAIAIDRYMAVTKADYVRTRTARRIYIMIAMIWLLSIMISVPTRFHRNRNYFDEVQRVVYNGSCIINDDIGFTVFSTFGAFYLPMLFIIGIYFRIYQVARARIRRQAFRKRLRSQRNISKRLQPCICKSGYVNSKSETHLDCRNNKEINVYNIDEKTSINSCNNSSDSDSCCFIEKLNNSSIDLTCNQDSTITYMLNDTLSVSDDHKIINSNNRRLLNFECKTIPLNQFKKYLMKKSKALKVNKDSNKSRFVKSSTKTASVNNISTYEHRPSRMMTPSERLEYKRQKLEQKRERKAVRTLAIITVCFIVCWQPFFIQATIVPFCGKKCQLPPLLSSFVLWLGYCNSLLNPVIYTIFSPDFRDAFHKILFGRYLKNR</w:t>
      </w:r>
    </w:p>
    <w:p w:rsidR="0017237E" w:rsidRPr="00B80EEB" w:rsidRDefault="0017237E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4.6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TTTTGTTGGAAAAAAATCTTCAGAATGTATCCAATTATTTGATAATCAGTCTAGCAGTTGCTGATTTAATGGTGGCTAGTTTGGTTATGTCACTTAGTGTCTTCCATGAGATTTCAGCAGCCTGGTTCTTAGGTCTAGAAATTTGTGATTTATGGATTTGTTTTGATGTATTATGTTGTTCAGCTTCAATTCTTCATCTTGTAGCTATAGCTATTGATCGTTATATGGCTGTAACAAAAGCTGATTATGTGAGAACAAGAACAGCAAGAAGAATATACATAATGATTGCAATGATATGGTTGTTATCAATTATGATTTCAGTTCCCACAAGATTCCATCGTAATCGTAATTATTTCGATGAAGTACAAAGAGTTGTATACAATGGCAGTTGTATAATCAACGATGATATTGGATTTACTGTGTTCTCTACTTTTGGAGCTTTCTATTTACCGATGCTTTTTATAATTGGAATATACTTTAGAATATATCAGGTTGCACGAGCTAGAATTAGACGGCAAGCTTTTAGAAAACGCTTAAGAAGTCAACGCAATATTTCAAAACGTCTGCAACCATGCATATGCAAGTCTGGTTACGTAAATTCTAAATCAGAAACACATTTAGATTGTAGAAACAATAAAGAAATAAATGTTTACAATATTGATGAGAAAACATCTATAAATTCTTGTAATAACAGTTCGGATTCCGATAGTTGTTGTTTTATTGAAAAGCTGAATAATTCCTCGATAGATCTCACATGCAATCAAGATTCAACAATTACTTACATGTTAAATGATACACTTTCTGTTTCAGACGACCATAAAATTATAAACTCAAACAATCGAAGATTATTGAATTTCGAATGTAAAACAATACCATTGAATCAATTTAAAAAATATCTCATGAAAAAATCGAAAGCTTTGAAAGTAAATAAAGATTCAAACAAATCGAGATTTGTCAAATCTTCAACAAAAACTGCCTCAGTAAACAATATATCAACCTATGAACATCGGCCATCGAGAATGATGACTCCGTCAGAAAGATTGGAATACAAACGACAGAAATTAGAACAGAAACGAGAAAGAAAAGCTGTACGAACGCTTGCAATCATAACTGTTTGTTTTATTGTTTGTTGGCAACCGTTTTTTATTCAAGCTACAATTGTTCCATTTTGTGGTAAAAAATGCCAACTTCCACCTTTATTAAGTTCTTTCGTTTTGTGGCTTGGTTACTGTAATTCTCTACTAAATCCAGTGATTTACACAATATTTTCTCCAGATTTTCGAGATGCTTTTCATAAAATTTTATTTGGACGCTATTTAAAAAATAGATAA</w:t>
      </w:r>
    </w:p>
    <w:p w:rsidR="00B80EEB" w:rsidRPr="00B80EEB" w:rsidRDefault="00B80EEB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17237E" w:rsidRPr="00B80EEB" w:rsidRDefault="0017237E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&gt;</w:t>
      </w:r>
      <w:r w:rsidR="002C56B7" w:rsidRPr="00B80EEB">
        <w:rPr>
          <w:rFonts w:ascii="Courier New" w:eastAsia="Times New Roman" w:hAnsi="Courier New" w:cs="Courier New"/>
        </w:rPr>
        <w:t>S1.1</w:t>
      </w:r>
    </w:p>
    <w:p w:rsidR="0017237E" w:rsidRPr="00B80EEB" w:rsidRDefault="0017237E" w:rsidP="002C56B7">
      <w:pPr>
        <w:spacing w:after="0" w:line="240" w:lineRule="auto"/>
        <w:rPr>
          <w:rFonts w:ascii="Courier New" w:eastAsia="Times New Roman" w:hAnsi="Courier New" w:cs="Courier New"/>
          <w:bCs/>
        </w:rPr>
      </w:pPr>
      <w:r w:rsidRPr="00B80EEB">
        <w:rPr>
          <w:rFonts w:ascii="Courier New" w:eastAsia="Times New Roman" w:hAnsi="Courier New" w:cs="Courier New"/>
          <w:bCs/>
        </w:rPr>
        <w:t>LKERKFFPQSTFSLIKMNSEDNDESDNKNHSKCLNLFHSYDEENNYNNKLNNLYRPRSSIDFNSDNISSTYFPIINDQRFSDQNLPKQRFLSNIMYLKVENIRPQLARTVSFDETRELDRQELLKLPNDIENHSLENTDNNNELSAETITVQVDKNQTVISQDSLSLNYRQPNYLTPFLKKPETSSVEESTINCLLKHPLKLTNKMNLKNLPLLSITNRRNQRFHNHTKRNIRKSRKAVQVLGTLFGLFLLCYLPFFLVYIFDFFCSNCNGSLKDVIRHLEWVGYSASMLNPVVYHIFNPIFKMTFRRLLHGNCHKSRNNPHNISSFI</w:t>
      </w:r>
    </w:p>
    <w:p w:rsidR="0017237E" w:rsidRPr="00B80EEB" w:rsidRDefault="0017237E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1.1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AACTAAAAGAAAGAAAATTCTTTCCCCAGTCAACATTTTCTCTAATTAAAATGAATTCAGAAGATAATGATGAAAGTGATAATAAAAATCACTCAAAATGTCTGAATCTATTTCATAGTTATGATGAAGAAAATAACTATAATAATAAATTAAATAATCTTTATCGGCCAAGATCTTCCATTGATTTTAATAGTGATAATATTAGTTCAACTTATTTCCCCATAATAAATGATCAAAGATTTTCCGATCAGAATTTACCAAAACAACGTTTCCTGTCAAATATCATGTATTTAAAAGTCGAAAATATTCGACCACAACTTGCTCGAACGGTAAGTTTTGATGAAACAAGAGAACTCGACCGACAGGAATTATTAAAACTTCCAAATGATATTGAAAATCATTCTTTAGAAAACACGGATAATAATAATGAATTAAGTGCTGAAACGATTACAGTACAAGTTGATAAAAATCAAACAGTAATATCCCAAGATTCATTATCATTGAATTACCGACAACCGAATTATTTAACGCCTTTTCTAAAGAAACCAGAAACGTCTAGT</w:t>
      </w:r>
      <w:r w:rsidRPr="00B80EEB">
        <w:rPr>
          <w:rFonts w:ascii="Courier New" w:hAnsi="Courier New" w:cs="Courier New"/>
        </w:rPr>
        <w:lastRenderedPageBreak/>
        <w:t>GTTGAAGAGTCGACAATTAATTGTTTATTGAAACATCCATTAAAATTGACAAATAAAATGAATCTAAAGAATTTACCGCTCTTATCAATTACAAACCGACGAAATCAAAGATTTCATAATCACACGAAAAGAAATATCAGAAAAAGTCGGAAAGCTGTCCAAGTATTGGGAACACTTTTCGGTTTGTTTTTATTATGTTATCTGCCATTTTTTTTGGTGTATATTTTTGATTTTTTCTGTTCAAACTGTAACGGATCATTAAAAGATGTAATTCGACATTTAGAGTGGGTTGGTTATTCAGCTTCTATGTTAAATCCGGTTGTTTATCATATTTTTAATCCAATTTTCAAAATGACATTTCGACGATTATTACATGGCAATTGTCACAAATCTCGAAATAATCCGCACAATATAAGCAGTTTTATTTAATGGTGATTACTGTGAAAATCTAGTTTTAAATTTTGAATTAATTGCTTATTTTTAATGAAAAACCTTTGAAAAAT</w:t>
      </w:r>
    </w:p>
    <w:p w:rsidR="00B80EEB" w:rsidRPr="00B80EEB" w:rsidRDefault="00B80EEB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17237E" w:rsidRPr="00B80EEB" w:rsidRDefault="0017237E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&gt;</w:t>
      </w:r>
      <w:r w:rsidR="002C56B7" w:rsidRPr="00B80EEB">
        <w:rPr>
          <w:rFonts w:ascii="Courier New" w:eastAsia="Times New Roman" w:hAnsi="Courier New" w:cs="Courier New"/>
        </w:rPr>
        <w:t>S</w:t>
      </w:r>
      <w:r w:rsidRPr="00B80EEB">
        <w:rPr>
          <w:rFonts w:ascii="Courier New" w:eastAsia="Times New Roman" w:hAnsi="Courier New" w:cs="Courier New"/>
        </w:rPr>
        <w:t>1.2</w:t>
      </w:r>
    </w:p>
    <w:p w:rsidR="0017237E" w:rsidRPr="00B80EEB" w:rsidRDefault="0017237E" w:rsidP="002C56B7">
      <w:pPr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PRGICLAWYSLDVFFTSTTIIHLCSISLDRYFVLNNPLKYHNTRIRSSLPLKISIAWLIPFCIACPLFIFALHLDNNIQNPFIEMGQLSNQTMPPQMDSYKGCGPHNVYFIIIATVTTFVLPLCIMIVTYILTVWSIIRQTNQARQNLYPDKTVTKSRPHTHIKITDDSQSINETTNSAENVSYSLIGVDEKYCSHSSLSINSFDSPTKRRSFKISNKKEFKIHLNVPTMEIRRSFDFSPKSTVGIKKQSSLSEKSFNSFNNSFKMSPSRYTNQSSIRKNLSNSFRIHKQSRNSAKRTLAAMNSGKKAVQVLGILFGLFLLCYLPFFVIYLLDFFCTRCQSMTGPLVSKSEWIGYSASMLNPIVYHIFNPTFRNTFNRLMRCKCYKVRKAFSTNIKSYV</w:t>
      </w:r>
    </w:p>
    <w:p w:rsidR="0017237E" w:rsidRPr="00B80EEB" w:rsidRDefault="0017237E" w:rsidP="002C56B7">
      <w:pPr>
        <w:spacing w:after="0" w:line="240" w:lineRule="auto"/>
        <w:rPr>
          <w:rFonts w:ascii="Courier New" w:eastAsia="Times New Roman" w:hAnsi="Courier New" w:cs="Courier New"/>
          <w:bCs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1.2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CCCAGAGGAATCTGCCTGGCTTGGTACAGTCTCGATGTGTTTTTTACATCCACTACGATCATTCATCTTTGTTCAATTTCGCTAGATCGATATTTTGTGCTTAACAACCCATTGAAATATCATAATACTCGAATCAGATCATCTCTGCCTTTAAAGATCAGCATAGCTTGGTTAATTCCATTTTGTATTGCATGCCCATTGTTTATATTTGCTCTTCATCTTGATAATAATATTCAGAATCCCTTTATCGAAATGGGTCAGTTATCCAATCAAACAATGCCACCACAGATGGATTCTTACAAAGGATGTGGACCACACAACGTTTACTTTATCATAATTGCTACTGTAACCACTTTTGTTTTACCACTCTGCATAATGATCGTAACTTACATCCTTACAGTGTGGTCCATAATTCGGCAAACTAATCAAGCACGGCAAAATCTATATCCCGACAAAACCGTAACAAAATCTCGCCCTCATACTCATATTAAAATTACTGACGACAGCCAGTCTATTAATGAGACAACAAACAGCGCAGAAAATGTTTCATATTCATTAATCGGAGTTGATGAGAAATACTGCAGTCATTCATCATTAAGTATAAATTCATTTGATTCTCCAACTAAAAGACGTTCATTTAAAATATCCAATAAAAAGGAATTCAAAATCCACCTCAATGTTCCCACCATGGAAATCAGAAGAAGTTTTGATTTCTCTCCAAAGTCAACTGTTGGGATCAAAAAGCAGTCGTCTTTATCAGAGAAAAGTTTCAACAGTTTCAATAATTCATTTAAAATGAGTCCATCTCGTTATACTAATCAATCATCGATTAGAAAGAACTTATCAAATTCATTTAGAATTCATAAACAATCAAGAAATAGTGCCAAAAGAACATTAGCTGCTATGAATTCCGGAAAGAAAGCTGTTCAAGTTCTTGGAATTCTGTTTGGTCTTTTCTTGTTATGTTATTTACCATTTTTTGTAATTTATCTGCTTGATTTTTTCTGTACGCGATGTCAAAGTATGACAGGTCCGTTGGTTTCTAAATCCGAATGGATTGGCTACTCAGCCTCTATGCTGAATCCTATTGTTTATCATATATTTAATCCGACATTCAGAAATACTTTCAACCGTTTGATGAGATGTAAATGTTACAAGGTTCGCAAAGCATTTTCAACAAACATTAAATCATATGTTTAACAATTTTCAGATATTTTATGCGGTTTGTTATCCGATATAGATTGTATTTCTTTTCTCTTTTATGTGAACAAATTTTATTTAATTACTTGGTCTTATTATCACACTACGTTTAATGAACAATCCAATAAATTATAAACCGATGAGAAAAACCTTTTGTAAAATGGA</w:t>
      </w:r>
    </w:p>
    <w:p w:rsidR="00B80EEB" w:rsidRPr="00B80EEB" w:rsidRDefault="00B80EEB" w:rsidP="002C56B7">
      <w:pPr>
        <w:spacing w:after="0" w:line="240" w:lineRule="auto"/>
        <w:rPr>
          <w:rFonts w:ascii="Courier New" w:eastAsia="Times New Roman" w:hAnsi="Courier New" w:cs="Courier New"/>
          <w:bCs/>
        </w:rPr>
      </w:pPr>
    </w:p>
    <w:p w:rsidR="0017237E" w:rsidRPr="00B80EEB" w:rsidRDefault="0017237E" w:rsidP="002C56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&gt;</w:t>
      </w:r>
      <w:r w:rsidR="002C56B7" w:rsidRPr="00B80EEB">
        <w:rPr>
          <w:rFonts w:ascii="Courier New" w:eastAsia="Times New Roman" w:hAnsi="Courier New" w:cs="Courier New"/>
        </w:rPr>
        <w:t>S</w:t>
      </w:r>
      <w:r w:rsidRPr="00B80EEB">
        <w:rPr>
          <w:rFonts w:ascii="Courier New" w:eastAsia="Times New Roman" w:hAnsi="Courier New" w:cs="Courier New"/>
        </w:rPr>
        <w:t>1.3</w:t>
      </w:r>
    </w:p>
    <w:p w:rsidR="0017237E" w:rsidRPr="00B80EEB" w:rsidRDefault="0017237E" w:rsidP="002C56B7">
      <w:pPr>
        <w:spacing w:after="0" w:line="240" w:lineRule="auto"/>
        <w:rPr>
          <w:rFonts w:ascii="Courier New" w:eastAsia="Times New Roman" w:hAnsi="Courier New" w:cs="Courier New"/>
        </w:rPr>
      </w:pPr>
      <w:r w:rsidRPr="00B80EEB">
        <w:rPr>
          <w:rFonts w:ascii="Courier New" w:eastAsia="Times New Roman" w:hAnsi="Courier New" w:cs="Courier New"/>
        </w:rPr>
        <w:t>FSEDFIRNRIHIIIMQNISTLNESEFYQNKSFIFSDIPKNIKWPFLFLLVIPLITIFGNILVGVSVYLERRLQNRFNYFLVSLAVSDFLCAILVMPVSTVKMVNAELTNGWPHQLCLAWYSLDVFFTATTIIHLCTISIDRYVALNNPLRFHQTKRKYSLFIKISISWLIPFGIACPLFLSSLKIETLNQEQSSFKGCGPNNAIFIMTAVIVTFILPLLIMMISYILTVKTIKNQTKNLDVFSHNGYSKSRLSQSEIYKKSVASTSLNTSIVNVHSKICEEKLSLLSISTDFSRRSLMSCSNLPTTPNRIQENNDCEKETNFDLKSKFCRLSRQMSIPFRKNTLRLHRNSSVNSERLRLCANVLLNSRLSVNSRRIATSDLSLRYIQKSRKAVQVLGIVFGLFVCCYLPFFVIYLCDFFCVSCQNITGWMIGYSEWIGYSASMMNPVVYHIFNPTFRRTFNRLVKCRCYKVGNFQRSGSFLS</w:t>
      </w:r>
    </w:p>
    <w:p w:rsidR="0017237E" w:rsidRPr="00B80EEB" w:rsidRDefault="0017237E" w:rsidP="002C56B7">
      <w:pPr>
        <w:spacing w:after="0" w:line="240" w:lineRule="auto"/>
        <w:rPr>
          <w:rFonts w:ascii="Courier New" w:hAnsi="Courier New" w:cs="Courier New"/>
        </w:rPr>
      </w:pP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&gt;S1.3</w:t>
      </w:r>
    </w:p>
    <w:p w:rsidR="00B80EEB" w:rsidRPr="00B80EEB" w:rsidRDefault="00B80EEB" w:rsidP="00B80EEB">
      <w:pPr>
        <w:spacing w:after="0" w:line="240" w:lineRule="auto"/>
        <w:rPr>
          <w:rFonts w:ascii="Courier New" w:hAnsi="Courier New" w:cs="Courier New"/>
        </w:rPr>
      </w:pPr>
      <w:r w:rsidRPr="00B80EEB">
        <w:rPr>
          <w:rFonts w:ascii="Courier New" w:hAnsi="Courier New" w:cs="Courier New"/>
        </w:rPr>
        <w:t>TTTTCAGAAGACTTTATTAGAAATAGAATTCATATAATTATTATGCAGAATATATCCACCCTCAATGAATCAGAGTTCTATCAAAATAAATCATTTATTTTTTCAGATATTCCAAAAAATATTAAATGGCCATTTTTGTTCTTATTAGTGATACCTTTAATTACTATATTTGGAAATATTCTCGTTGGAGTGTCAGTTTATCTTGAAAGA</w:t>
      </w:r>
      <w:r w:rsidRPr="00B80EEB">
        <w:rPr>
          <w:rFonts w:ascii="Courier New" w:hAnsi="Courier New" w:cs="Courier New"/>
        </w:rPr>
        <w:lastRenderedPageBreak/>
        <w:t>CGACTGCAGAATAGGTTCAACTATTTTCTTGTTTCTTTAGCTGTAAGTGACTTTTTATGTGCAATTTTGGTTATGCCGGTCTCCACAGTCAAAATGGTTAATGCTGAACTTACAAATGGATGGCCCCACCAACTTTGTTTGGCGTGGTATAGTTTGGATGTTTTTTTCACTGCTACAACAATAATTCATTTATGTACAATATCGATTGATCGATATGTTGCACTCAATAATCCATTACGCTTCCATCAAACCAAACGTAAATATTCTTTGTTCATCAAAATTTCAATTTCCTGGTTGATACCCTTTGGAATAGCTTGCCCCTTGTTTTTGTCATCGTTAAAAATCGAAACTCTAAATCAAGAACAAAGCTCATTCAAAGGATGTGGTCCAAATAATGCAATTTTTATTATGACAGCTGTGATTGTTACATTTATCTTACCATTATTAATTATGATGATATCGTACATTTTAACTGTCAAAACTATTAAAAACCAAACAAAAAACCTTGACGTATTTTCCCATAATGGCTATTCTAAAAGTCGACTAAGTCAATCAGAAATATATAAAAAATCTGTGGCTAGCACTAGCCTAAATACTTCCATTGTAAATGTTCATTCTAAGATTTGCGAAGAAAAATTAAGCTTATTATCAATATCAACTGATTTTTCTAGGCGATCCTTAATGAGTTGTAGCAACTTACCAACAACACCAAATAGAATACAAGAGAATAATGACTGTGAAAAAGAAACAAATTTTGATTTGAAAAGCAAATTCTGTCGACTGTCAAGACAAATGAGTATTCCATTTCGTAAAAATACTCTACGGCTTCACAGAAATAGTTCTGTCAATTCTGAACGATTGAGATTATGTGCAAATGTTCTTTTAAATAGCCGGCTATCAGTGAATTCTCGACGAATTGCTACTTCTGATCTTAGTCTAAGATATATTCAAAAAAGTCGAAAAGCGGTTCAAGTTTTGGGAATTGTTTTCGGCTTATTTGTTTGTTGTTATTTGCCGTTTTTTGTTATTTATCTCTGTGATTTTTTCTGTGTTTCATGTCAGAATATTACAGGTTGGATGATTGGTTATAGTGAATGGATTGGTTATTCCGCTTCAATGATGAATCCGGTGGTTTATCATATTTTCAACCCAACATTTCGACGAACATTCAATAGACTAGTAAAATGCCGATGTTATAAAGTCGGAAATTTTCAAAGATCTGGAAGTTTTCTTTCTTAGATTTTGTCAAA</w:t>
      </w:r>
    </w:p>
    <w:p w:rsidR="00B80EEB" w:rsidRPr="00B80EEB" w:rsidRDefault="00B80EEB" w:rsidP="002C56B7">
      <w:pPr>
        <w:spacing w:after="0" w:line="240" w:lineRule="auto"/>
        <w:rPr>
          <w:rFonts w:ascii="Courier New" w:hAnsi="Courier New" w:cs="Courier New"/>
        </w:rPr>
      </w:pPr>
    </w:p>
    <w:sectPr w:rsidR="00B80EEB" w:rsidRPr="00B80EEB" w:rsidSect="00400B29"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04C7" w:rsidRDefault="00F804C7" w:rsidP="00003890">
      <w:pPr>
        <w:spacing w:after="0" w:line="240" w:lineRule="auto"/>
      </w:pPr>
      <w:r>
        <w:separator/>
      </w:r>
    </w:p>
  </w:endnote>
  <w:endnote w:type="continuationSeparator" w:id="0">
    <w:p w:rsidR="00F804C7" w:rsidRDefault="00F804C7" w:rsidP="00003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13422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7AD8" w:rsidRDefault="00DF7A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0A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DF7AD8" w:rsidRDefault="00DF7A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04C7" w:rsidRDefault="00F804C7" w:rsidP="00003890">
      <w:pPr>
        <w:spacing w:after="0" w:line="240" w:lineRule="auto"/>
      </w:pPr>
      <w:r>
        <w:separator/>
      </w:r>
    </w:p>
  </w:footnote>
  <w:footnote w:type="continuationSeparator" w:id="0">
    <w:p w:rsidR="00F804C7" w:rsidRDefault="00F804C7" w:rsidP="000038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6" type="#_x0000_t75" style="width:3in;height:3in" o:bullet="t"/>
    </w:pict>
  </w:numPicBullet>
  <w:numPicBullet w:numPicBulletId="1">
    <w:pict>
      <v:shape id="_x0000_i1067" type="#_x0000_t75" style="width:3in;height:3in" o:bullet="t"/>
    </w:pict>
  </w:numPicBullet>
  <w:numPicBullet w:numPicBulletId="2">
    <w:pict>
      <v:shape id="_x0000_i1068" type="#_x0000_t75" style="width:3in;height:3in" o:bullet="t"/>
    </w:pict>
  </w:numPicBullet>
  <w:numPicBullet w:numPicBulletId="3">
    <w:pict>
      <v:shape id="_x0000_i1069" type="#_x0000_t75" style="width:3in;height:3in" o:bullet="t"/>
    </w:pict>
  </w:numPicBullet>
  <w:abstractNum w:abstractNumId="0" w15:restartNumberingAfterBreak="0">
    <w:nsid w:val="01694EDE"/>
    <w:multiLevelType w:val="hybridMultilevel"/>
    <w:tmpl w:val="465E0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F0390"/>
    <w:multiLevelType w:val="multilevel"/>
    <w:tmpl w:val="9B105D54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3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225DD8"/>
    <w:multiLevelType w:val="hybridMultilevel"/>
    <w:tmpl w:val="A9FA8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D5D00"/>
    <w:multiLevelType w:val="hybridMultilevel"/>
    <w:tmpl w:val="0BF89FD8"/>
    <w:lvl w:ilvl="0" w:tplc="FF8EB388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C3765B"/>
    <w:multiLevelType w:val="hybridMultilevel"/>
    <w:tmpl w:val="7CA67DF4"/>
    <w:lvl w:ilvl="0" w:tplc="74344E0C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34BF9"/>
    <w:multiLevelType w:val="hybridMultilevel"/>
    <w:tmpl w:val="DFC06586"/>
    <w:lvl w:ilvl="0" w:tplc="7312F83C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BC6009"/>
    <w:multiLevelType w:val="hybridMultilevel"/>
    <w:tmpl w:val="F6C45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8E64EB"/>
    <w:multiLevelType w:val="hybridMultilevel"/>
    <w:tmpl w:val="3D9CE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A01F16"/>
    <w:multiLevelType w:val="multilevel"/>
    <w:tmpl w:val="A0A6AFC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082F7D"/>
    <w:multiLevelType w:val="hybridMultilevel"/>
    <w:tmpl w:val="CFA0BF78"/>
    <w:lvl w:ilvl="0" w:tplc="8522E9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8"/>
  </w:num>
  <w:num w:numId="5">
    <w:abstractNumId w:val="1"/>
  </w:num>
  <w:num w:numId="6">
    <w:abstractNumId w:val="0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f0psr509wszseta08vs95t2xw9wv9rex59&quot;&gt;2014JunDATABASE&lt;record-ids&gt;&lt;item&gt;4655&lt;/item&gt;&lt;item&gt;4759&lt;/item&gt;&lt;item&gt;4760&lt;/item&gt;&lt;item&gt;4777&lt;/item&gt;&lt;item&gt;4784&lt;/item&gt;&lt;item&gt;4796&lt;/item&gt;&lt;item&gt;4956&lt;/item&gt;&lt;item&gt;5308&lt;/item&gt;&lt;item&gt;5332&lt;/item&gt;&lt;item&gt;5351&lt;/item&gt;&lt;item&gt;5665&lt;/item&gt;&lt;item&gt;5702&lt;/item&gt;&lt;item&gt;5718&lt;/item&gt;&lt;item&gt;5949&lt;/item&gt;&lt;item&gt;6094&lt;/item&gt;&lt;item&gt;6121&lt;/item&gt;&lt;item&gt;6123&lt;/item&gt;&lt;item&gt;6133&lt;/item&gt;&lt;item&gt;6174&lt;/item&gt;&lt;item&gt;6175&lt;/item&gt;&lt;item&gt;6178&lt;/item&gt;&lt;item&gt;6184&lt;/item&gt;&lt;item&gt;6185&lt;/item&gt;&lt;item&gt;6190&lt;/item&gt;&lt;item&gt;6216&lt;/item&gt;&lt;item&gt;6259&lt;/item&gt;&lt;item&gt;6281&lt;/item&gt;&lt;item&gt;6299&lt;/item&gt;&lt;item&gt;6301&lt;/item&gt;&lt;item&gt;6371&lt;/item&gt;&lt;item&gt;6372&lt;/item&gt;&lt;item&gt;6378&lt;/item&gt;&lt;item&gt;6381&lt;/item&gt;&lt;item&gt;6429&lt;/item&gt;&lt;item&gt;6445&lt;/item&gt;&lt;item&gt;6451&lt;/item&gt;&lt;item&gt;6455&lt;/item&gt;&lt;item&gt;6458&lt;/item&gt;&lt;item&gt;6459&lt;/item&gt;&lt;item&gt;6463&lt;/item&gt;&lt;item&gt;6477&lt;/item&gt;&lt;item&gt;6484&lt;/item&gt;&lt;item&gt;6485&lt;/item&gt;&lt;item&gt;6496&lt;/item&gt;&lt;item&gt;6499&lt;/item&gt;&lt;item&gt;6510&lt;/item&gt;&lt;item&gt;6511&lt;/item&gt;&lt;item&gt;6558&lt;/item&gt;&lt;item&gt;6580&lt;/item&gt;&lt;item&gt;6584&lt;/item&gt;&lt;item&gt;6585&lt;/item&gt;&lt;item&gt;6586&lt;/item&gt;&lt;item&gt;6587&lt;/item&gt;&lt;item&gt;6588&lt;/item&gt;&lt;item&gt;6589&lt;/item&gt;&lt;item&gt;6590&lt;/item&gt;&lt;item&gt;6591&lt;/item&gt;&lt;item&gt;6598&lt;/item&gt;&lt;/record-ids&gt;&lt;/item&gt;&lt;/Libraries&gt;"/>
  </w:docVars>
  <w:rsids>
    <w:rsidRoot w:val="00FF581C"/>
    <w:rsid w:val="00003141"/>
    <w:rsid w:val="00003890"/>
    <w:rsid w:val="00011778"/>
    <w:rsid w:val="00014D64"/>
    <w:rsid w:val="00015412"/>
    <w:rsid w:val="0001619C"/>
    <w:rsid w:val="00016409"/>
    <w:rsid w:val="00022DCA"/>
    <w:rsid w:val="000242B4"/>
    <w:rsid w:val="00025401"/>
    <w:rsid w:val="00026FC8"/>
    <w:rsid w:val="00027398"/>
    <w:rsid w:val="00030E7E"/>
    <w:rsid w:val="0003532E"/>
    <w:rsid w:val="000360ED"/>
    <w:rsid w:val="00036233"/>
    <w:rsid w:val="00036608"/>
    <w:rsid w:val="00036ED2"/>
    <w:rsid w:val="000373D9"/>
    <w:rsid w:val="0003777C"/>
    <w:rsid w:val="0004027C"/>
    <w:rsid w:val="00040608"/>
    <w:rsid w:val="00043FA4"/>
    <w:rsid w:val="00044A22"/>
    <w:rsid w:val="00044D73"/>
    <w:rsid w:val="0004595A"/>
    <w:rsid w:val="00047F35"/>
    <w:rsid w:val="00050392"/>
    <w:rsid w:val="00050E44"/>
    <w:rsid w:val="000512DE"/>
    <w:rsid w:val="0005159C"/>
    <w:rsid w:val="00060F09"/>
    <w:rsid w:val="0006338A"/>
    <w:rsid w:val="00070C62"/>
    <w:rsid w:val="00072AF2"/>
    <w:rsid w:val="000730FC"/>
    <w:rsid w:val="00077059"/>
    <w:rsid w:val="000800AC"/>
    <w:rsid w:val="00080AD3"/>
    <w:rsid w:val="00083171"/>
    <w:rsid w:val="000832E7"/>
    <w:rsid w:val="0008482D"/>
    <w:rsid w:val="000865F8"/>
    <w:rsid w:val="00091006"/>
    <w:rsid w:val="00092534"/>
    <w:rsid w:val="000925BF"/>
    <w:rsid w:val="00095E64"/>
    <w:rsid w:val="00097128"/>
    <w:rsid w:val="000A1948"/>
    <w:rsid w:val="000A2334"/>
    <w:rsid w:val="000A3B84"/>
    <w:rsid w:val="000A5AFD"/>
    <w:rsid w:val="000A5BE4"/>
    <w:rsid w:val="000B0802"/>
    <w:rsid w:val="000B0F4C"/>
    <w:rsid w:val="000B19C6"/>
    <w:rsid w:val="000C3E9D"/>
    <w:rsid w:val="000C60BD"/>
    <w:rsid w:val="000D459D"/>
    <w:rsid w:val="000E05D3"/>
    <w:rsid w:val="000E2513"/>
    <w:rsid w:val="000E2D2B"/>
    <w:rsid w:val="000E59D6"/>
    <w:rsid w:val="000F0591"/>
    <w:rsid w:val="000F180F"/>
    <w:rsid w:val="00102323"/>
    <w:rsid w:val="0010243B"/>
    <w:rsid w:val="00111D12"/>
    <w:rsid w:val="00116B6C"/>
    <w:rsid w:val="00120491"/>
    <w:rsid w:val="00122641"/>
    <w:rsid w:val="00123016"/>
    <w:rsid w:val="001240EE"/>
    <w:rsid w:val="0012672D"/>
    <w:rsid w:val="00127561"/>
    <w:rsid w:val="001276E2"/>
    <w:rsid w:val="00130445"/>
    <w:rsid w:val="00131420"/>
    <w:rsid w:val="00132647"/>
    <w:rsid w:val="00132775"/>
    <w:rsid w:val="00133D2E"/>
    <w:rsid w:val="00141086"/>
    <w:rsid w:val="0014170C"/>
    <w:rsid w:val="00142763"/>
    <w:rsid w:val="00143452"/>
    <w:rsid w:val="001506DD"/>
    <w:rsid w:val="001611D6"/>
    <w:rsid w:val="00164EAA"/>
    <w:rsid w:val="00165A04"/>
    <w:rsid w:val="00165BC7"/>
    <w:rsid w:val="00166101"/>
    <w:rsid w:val="001663C6"/>
    <w:rsid w:val="001668D3"/>
    <w:rsid w:val="0017198E"/>
    <w:rsid w:val="0017237E"/>
    <w:rsid w:val="00172EEE"/>
    <w:rsid w:val="00173EB3"/>
    <w:rsid w:val="00175A2D"/>
    <w:rsid w:val="0018148C"/>
    <w:rsid w:val="0018229D"/>
    <w:rsid w:val="00182A2E"/>
    <w:rsid w:val="00185EBE"/>
    <w:rsid w:val="00186AF6"/>
    <w:rsid w:val="0019146E"/>
    <w:rsid w:val="0019752F"/>
    <w:rsid w:val="001A0548"/>
    <w:rsid w:val="001A0ADC"/>
    <w:rsid w:val="001A0D25"/>
    <w:rsid w:val="001A1CA1"/>
    <w:rsid w:val="001A1EF5"/>
    <w:rsid w:val="001A2E73"/>
    <w:rsid w:val="001A3105"/>
    <w:rsid w:val="001C1003"/>
    <w:rsid w:val="001C23CE"/>
    <w:rsid w:val="001C2A93"/>
    <w:rsid w:val="001C2DD2"/>
    <w:rsid w:val="001C7FAB"/>
    <w:rsid w:val="001D32D4"/>
    <w:rsid w:val="001D60F9"/>
    <w:rsid w:val="001D6A04"/>
    <w:rsid w:val="001D71ED"/>
    <w:rsid w:val="001D7712"/>
    <w:rsid w:val="001E0539"/>
    <w:rsid w:val="001E2152"/>
    <w:rsid w:val="001E3369"/>
    <w:rsid w:val="001E5692"/>
    <w:rsid w:val="001E6823"/>
    <w:rsid w:val="001E6BC0"/>
    <w:rsid w:val="001F17EC"/>
    <w:rsid w:val="001F2D56"/>
    <w:rsid w:val="001F590C"/>
    <w:rsid w:val="001F7158"/>
    <w:rsid w:val="00200824"/>
    <w:rsid w:val="0020168E"/>
    <w:rsid w:val="00201E13"/>
    <w:rsid w:val="00206A84"/>
    <w:rsid w:val="0020743F"/>
    <w:rsid w:val="00212B50"/>
    <w:rsid w:val="002132F3"/>
    <w:rsid w:val="00213D40"/>
    <w:rsid w:val="002146E2"/>
    <w:rsid w:val="0021679E"/>
    <w:rsid w:val="0021724F"/>
    <w:rsid w:val="00226108"/>
    <w:rsid w:val="002346AC"/>
    <w:rsid w:val="0023689D"/>
    <w:rsid w:val="0024071B"/>
    <w:rsid w:val="00240E29"/>
    <w:rsid w:val="00242E9D"/>
    <w:rsid w:val="00246F4D"/>
    <w:rsid w:val="00250914"/>
    <w:rsid w:val="00254413"/>
    <w:rsid w:val="00256101"/>
    <w:rsid w:val="00263509"/>
    <w:rsid w:val="002650E2"/>
    <w:rsid w:val="0026598D"/>
    <w:rsid w:val="00270694"/>
    <w:rsid w:val="00270C2F"/>
    <w:rsid w:val="0027120F"/>
    <w:rsid w:val="0027213C"/>
    <w:rsid w:val="00273599"/>
    <w:rsid w:val="00276DC0"/>
    <w:rsid w:val="00290F7B"/>
    <w:rsid w:val="002930A7"/>
    <w:rsid w:val="002937CC"/>
    <w:rsid w:val="002953BC"/>
    <w:rsid w:val="0029591E"/>
    <w:rsid w:val="00296463"/>
    <w:rsid w:val="0029646F"/>
    <w:rsid w:val="002A0A8E"/>
    <w:rsid w:val="002A16A3"/>
    <w:rsid w:val="002A2A8E"/>
    <w:rsid w:val="002A4751"/>
    <w:rsid w:val="002A481C"/>
    <w:rsid w:val="002A64E3"/>
    <w:rsid w:val="002B0978"/>
    <w:rsid w:val="002B0CF5"/>
    <w:rsid w:val="002B338E"/>
    <w:rsid w:val="002B4E5C"/>
    <w:rsid w:val="002B5427"/>
    <w:rsid w:val="002B5C42"/>
    <w:rsid w:val="002B5ED5"/>
    <w:rsid w:val="002B60E2"/>
    <w:rsid w:val="002B74DA"/>
    <w:rsid w:val="002C1A15"/>
    <w:rsid w:val="002C1BA5"/>
    <w:rsid w:val="002C56B7"/>
    <w:rsid w:val="002C6B87"/>
    <w:rsid w:val="002C77A2"/>
    <w:rsid w:val="002D0BA2"/>
    <w:rsid w:val="002D4187"/>
    <w:rsid w:val="002D5456"/>
    <w:rsid w:val="002D68B1"/>
    <w:rsid w:val="002E1BCD"/>
    <w:rsid w:val="002E3C35"/>
    <w:rsid w:val="002E4609"/>
    <w:rsid w:val="002E486C"/>
    <w:rsid w:val="002E4B74"/>
    <w:rsid w:val="002F0676"/>
    <w:rsid w:val="002F1D54"/>
    <w:rsid w:val="002F5010"/>
    <w:rsid w:val="002F74F7"/>
    <w:rsid w:val="00310F9C"/>
    <w:rsid w:val="00312057"/>
    <w:rsid w:val="003148A3"/>
    <w:rsid w:val="0031537F"/>
    <w:rsid w:val="0031539B"/>
    <w:rsid w:val="0031613D"/>
    <w:rsid w:val="003161FB"/>
    <w:rsid w:val="00320EE4"/>
    <w:rsid w:val="00321299"/>
    <w:rsid w:val="00321780"/>
    <w:rsid w:val="0032264F"/>
    <w:rsid w:val="0033114D"/>
    <w:rsid w:val="00331FDB"/>
    <w:rsid w:val="00334711"/>
    <w:rsid w:val="0034574A"/>
    <w:rsid w:val="00350D7D"/>
    <w:rsid w:val="0035185A"/>
    <w:rsid w:val="00351DFF"/>
    <w:rsid w:val="0035383A"/>
    <w:rsid w:val="0035421C"/>
    <w:rsid w:val="00356A20"/>
    <w:rsid w:val="003607F2"/>
    <w:rsid w:val="003609FA"/>
    <w:rsid w:val="00363F89"/>
    <w:rsid w:val="003645FA"/>
    <w:rsid w:val="003673F5"/>
    <w:rsid w:val="00367C6C"/>
    <w:rsid w:val="00371D2B"/>
    <w:rsid w:val="00372177"/>
    <w:rsid w:val="00373F99"/>
    <w:rsid w:val="003752E7"/>
    <w:rsid w:val="003755BA"/>
    <w:rsid w:val="00377534"/>
    <w:rsid w:val="003801CF"/>
    <w:rsid w:val="003835AE"/>
    <w:rsid w:val="003856B2"/>
    <w:rsid w:val="003857B7"/>
    <w:rsid w:val="00391F42"/>
    <w:rsid w:val="00396C3E"/>
    <w:rsid w:val="00396E8C"/>
    <w:rsid w:val="003A0194"/>
    <w:rsid w:val="003A3B70"/>
    <w:rsid w:val="003A4210"/>
    <w:rsid w:val="003A43D4"/>
    <w:rsid w:val="003A7AF5"/>
    <w:rsid w:val="003B02A7"/>
    <w:rsid w:val="003B1825"/>
    <w:rsid w:val="003B235B"/>
    <w:rsid w:val="003B345F"/>
    <w:rsid w:val="003B3ACE"/>
    <w:rsid w:val="003B530A"/>
    <w:rsid w:val="003B6724"/>
    <w:rsid w:val="003C15C0"/>
    <w:rsid w:val="003C591C"/>
    <w:rsid w:val="003C5CCF"/>
    <w:rsid w:val="003C632A"/>
    <w:rsid w:val="003C6AB0"/>
    <w:rsid w:val="003D17FA"/>
    <w:rsid w:val="003D2F65"/>
    <w:rsid w:val="003D3148"/>
    <w:rsid w:val="003D42AF"/>
    <w:rsid w:val="003D4A1B"/>
    <w:rsid w:val="003D587C"/>
    <w:rsid w:val="003D6B41"/>
    <w:rsid w:val="003E1C1C"/>
    <w:rsid w:val="003E2FEE"/>
    <w:rsid w:val="003E53EA"/>
    <w:rsid w:val="003E7854"/>
    <w:rsid w:val="003F5120"/>
    <w:rsid w:val="003F64B6"/>
    <w:rsid w:val="003F6637"/>
    <w:rsid w:val="004007BF"/>
    <w:rsid w:val="00400B29"/>
    <w:rsid w:val="00402170"/>
    <w:rsid w:val="00402AD8"/>
    <w:rsid w:val="00404538"/>
    <w:rsid w:val="004047F9"/>
    <w:rsid w:val="004138E1"/>
    <w:rsid w:val="00421D7F"/>
    <w:rsid w:val="0042347D"/>
    <w:rsid w:val="004235E2"/>
    <w:rsid w:val="0042557D"/>
    <w:rsid w:val="004321AD"/>
    <w:rsid w:val="00436311"/>
    <w:rsid w:val="00441810"/>
    <w:rsid w:val="004451A7"/>
    <w:rsid w:val="00445417"/>
    <w:rsid w:val="004504C4"/>
    <w:rsid w:val="00450743"/>
    <w:rsid w:val="00455E77"/>
    <w:rsid w:val="004563A2"/>
    <w:rsid w:val="004601E7"/>
    <w:rsid w:val="00460A97"/>
    <w:rsid w:val="0046130D"/>
    <w:rsid w:val="00466E71"/>
    <w:rsid w:val="00467979"/>
    <w:rsid w:val="00472DD5"/>
    <w:rsid w:val="00473273"/>
    <w:rsid w:val="00481FB7"/>
    <w:rsid w:val="00483D07"/>
    <w:rsid w:val="00484E5B"/>
    <w:rsid w:val="00486911"/>
    <w:rsid w:val="00487BF8"/>
    <w:rsid w:val="0049060E"/>
    <w:rsid w:val="00494505"/>
    <w:rsid w:val="00496001"/>
    <w:rsid w:val="00496A7B"/>
    <w:rsid w:val="00497016"/>
    <w:rsid w:val="004A44C1"/>
    <w:rsid w:val="004A4D2E"/>
    <w:rsid w:val="004A5671"/>
    <w:rsid w:val="004A7807"/>
    <w:rsid w:val="004B69AE"/>
    <w:rsid w:val="004B6F28"/>
    <w:rsid w:val="004C1474"/>
    <w:rsid w:val="004C4D76"/>
    <w:rsid w:val="004C5249"/>
    <w:rsid w:val="004C527C"/>
    <w:rsid w:val="004C6362"/>
    <w:rsid w:val="004C7EAC"/>
    <w:rsid w:val="004D0101"/>
    <w:rsid w:val="004D047F"/>
    <w:rsid w:val="004D04C8"/>
    <w:rsid w:val="004D2486"/>
    <w:rsid w:val="004D6316"/>
    <w:rsid w:val="004D6C32"/>
    <w:rsid w:val="004D7F23"/>
    <w:rsid w:val="004E0B6E"/>
    <w:rsid w:val="004E250C"/>
    <w:rsid w:val="004E5373"/>
    <w:rsid w:val="004E66B5"/>
    <w:rsid w:val="004E7966"/>
    <w:rsid w:val="004E7DFA"/>
    <w:rsid w:val="004F1745"/>
    <w:rsid w:val="004F3464"/>
    <w:rsid w:val="004F3876"/>
    <w:rsid w:val="00501BF8"/>
    <w:rsid w:val="0050329A"/>
    <w:rsid w:val="005060B0"/>
    <w:rsid w:val="00511B22"/>
    <w:rsid w:val="00512ACC"/>
    <w:rsid w:val="0051579E"/>
    <w:rsid w:val="00516618"/>
    <w:rsid w:val="00516A08"/>
    <w:rsid w:val="00523524"/>
    <w:rsid w:val="00523F90"/>
    <w:rsid w:val="00524742"/>
    <w:rsid w:val="005252F6"/>
    <w:rsid w:val="00526723"/>
    <w:rsid w:val="00527DBE"/>
    <w:rsid w:val="0053087A"/>
    <w:rsid w:val="005317D1"/>
    <w:rsid w:val="00531CC7"/>
    <w:rsid w:val="00531E8E"/>
    <w:rsid w:val="005330D7"/>
    <w:rsid w:val="0053459D"/>
    <w:rsid w:val="00536B5E"/>
    <w:rsid w:val="00536F82"/>
    <w:rsid w:val="00537309"/>
    <w:rsid w:val="00544496"/>
    <w:rsid w:val="0055293A"/>
    <w:rsid w:val="0056243F"/>
    <w:rsid w:val="0056350A"/>
    <w:rsid w:val="0056410B"/>
    <w:rsid w:val="00564171"/>
    <w:rsid w:val="0056750B"/>
    <w:rsid w:val="00570448"/>
    <w:rsid w:val="0057340D"/>
    <w:rsid w:val="00573D80"/>
    <w:rsid w:val="00575256"/>
    <w:rsid w:val="00575477"/>
    <w:rsid w:val="0057574A"/>
    <w:rsid w:val="0057648E"/>
    <w:rsid w:val="00577530"/>
    <w:rsid w:val="005807FD"/>
    <w:rsid w:val="00580F95"/>
    <w:rsid w:val="00583893"/>
    <w:rsid w:val="00587F86"/>
    <w:rsid w:val="005915FA"/>
    <w:rsid w:val="005920C8"/>
    <w:rsid w:val="00592357"/>
    <w:rsid w:val="0059438B"/>
    <w:rsid w:val="005979D0"/>
    <w:rsid w:val="005A1165"/>
    <w:rsid w:val="005A4852"/>
    <w:rsid w:val="005A56C8"/>
    <w:rsid w:val="005A7C2E"/>
    <w:rsid w:val="005B2D0A"/>
    <w:rsid w:val="005B3149"/>
    <w:rsid w:val="005B45DD"/>
    <w:rsid w:val="005B6CC7"/>
    <w:rsid w:val="005C0153"/>
    <w:rsid w:val="005C3FD3"/>
    <w:rsid w:val="005C597A"/>
    <w:rsid w:val="005C76B2"/>
    <w:rsid w:val="005C7E8D"/>
    <w:rsid w:val="005D21FB"/>
    <w:rsid w:val="005D4DE1"/>
    <w:rsid w:val="005D5C60"/>
    <w:rsid w:val="005D5FD5"/>
    <w:rsid w:val="005D63A8"/>
    <w:rsid w:val="005D7E9E"/>
    <w:rsid w:val="005E2B93"/>
    <w:rsid w:val="005E72CE"/>
    <w:rsid w:val="005F1AFA"/>
    <w:rsid w:val="005F2045"/>
    <w:rsid w:val="005F3358"/>
    <w:rsid w:val="005F6181"/>
    <w:rsid w:val="005F76DD"/>
    <w:rsid w:val="00603283"/>
    <w:rsid w:val="006035E4"/>
    <w:rsid w:val="006039EC"/>
    <w:rsid w:val="00603F38"/>
    <w:rsid w:val="006069A8"/>
    <w:rsid w:val="00606A44"/>
    <w:rsid w:val="00610875"/>
    <w:rsid w:val="0062092B"/>
    <w:rsid w:val="00620AD9"/>
    <w:rsid w:val="00625C5E"/>
    <w:rsid w:val="00631144"/>
    <w:rsid w:val="006335F7"/>
    <w:rsid w:val="00633FB5"/>
    <w:rsid w:val="00635A9E"/>
    <w:rsid w:val="00636C25"/>
    <w:rsid w:val="006416F9"/>
    <w:rsid w:val="006435E8"/>
    <w:rsid w:val="006444E1"/>
    <w:rsid w:val="00645952"/>
    <w:rsid w:val="00654338"/>
    <w:rsid w:val="0066002C"/>
    <w:rsid w:val="006610F6"/>
    <w:rsid w:val="0066219D"/>
    <w:rsid w:val="006628E9"/>
    <w:rsid w:val="006629C3"/>
    <w:rsid w:val="00666F57"/>
    <w:rsid w:val="006700E1"/>
    <w:rsid w:val="00670B34"/>
    <w:rsid w:val="00670F51"/>
    <w:rsid w:val="0067127B"/>
    <w:rsid w:val="006712D7"/>
    <w:rsid w:val="00671911"/>
    <w:rsid w:val="00673D5F"/>
    <w:rsid w:val="006819BB"/>
    <w:rsid w:val="0068255F"/>
    <w:rsid w:val="006826FB"/>
    <w:rsid w:val="00682D5B"/>
    <w:rsid w:val="00683DB5"/>
    <w:rsid w:val="006843C2"/>
    <w:rsid w:val="006851A8"/>
    <w:rsid w:val="00685C02"/>
    <w:rsid w:val="00685CAC"/>
    <w:rsid w:val="00690B66"/>
    <w:rsid w:val="00690CA2"/>
    <w:rsid w:val="006922F4"/>
    <w:rsid w:val="006926C3"/>
    <w:rsid w:val="0069536E"/>
    <w:rsid w:val="006A0027"/>
    <w:rsid w:val="006A0850"/>
    <w:rsid w:val="006A61DD"/>
    <w:rsid w:val="006A63DE"/>
    <w:rsid w:val="006A71E3"/>
    <w:rsid w:val="006A7247"/>
    <w:rsid w:val="006B0916"/>
    <w:rsid w:val="006B1660"/>
    <w:rsid w:val="006B1F2F"/>
    <w:rsid w:val="006C0B77"/>
    <w:rsid w:val="006D15C0"/>
    <w:rsid w:val="006D304E"/>
    <w:rsid w:val="006D4E0C"/>
    <w:rsid w:val="006D50BB"/>
    <w:rsid w:val="006D56F1"/>
    <w:rsid w:val="006D6EA1"/>
    <w:rsid w:val="006E10FA"/>
    <w:rsid w:val="006E1387"/>
    <w:rsid w:val="006E3C83"/>
    <w:rsid w:val="006F0114"/>
    <w:rsid w:val="006F12BE"/>
    <w:rsid w:val="006F2DA4"/>
    <w:rsid w:val="006F316D"/>
    <w:rsid w:val="006F757A"/>
    <w:rsid w:val="006F7759"/>
    <w:rsid w:val="00700502"/>
    <w:rsid w:val="00702BF8"/>
    <w:rsid w:val="0070354C"/>
    <w:rsid w:val="007038F6"/>
    <w:rsid w:val="00705A32"/>
    <w:rsid w:val="00707955"/>
    <w:rsid w:val="00707D96"/>
    <w:rsid w:val="00707E1C"/>
    <w:rsid w:val="00711511"/>
    <w:rsid w:val="00712166"/>
    <w:rsid w:val="00713C6D"/>
    <w:rsid w:val="00713D7E"/>
    <w:rsid w:val="00714BB8"/>
    <w:rsid w:val="007156C1"/>
    <w:rsid w:val="007165A8"/>
    <w:rsid w:val="00717D60"/>
    <w:rsid w:val="00723594"/>
    <w:rsid w:val="007238BB"/>
    <w:rsid w:val="00734340"/>
    <w:rsid w:val="007373FD"/>
    <w:rsid w:val="00740A42"/>
    <w:rsid w:val="00743942"/>
    <w:rsid w:val="00751419"/>
    <w:rsid w:val="007530C3"/>
    <w:rsid w:val="00753425"/>
    <w:rsid w:val="00754EE5"/>
    <w:rsid w:val="00755B7F"/>
    <w:rsid w:val="00757360"/>
    <w:rsid w:val="007579E9"/>
    <w:rsid w:val="00757C42"/>
    <w:rsid w:val="00762D70"/>
    <w:rsid w:val="00771413"/>
    <w:rsid w:val="0077345F"/>
    <w:rsid w:val="00774C16"/>
    <w:rsid w:val="007806F8"/>
    <w:rsid w:val="00783C8E"/>
    <w:rsid w:val="00784BE9"/>
    <w:rsid w:val="00785421"/>
    <w:rsid w:val="007874BC"/>
    <w:rsid w:val="00787690"/>
    <w:rsid w:val="00791955"/>
    <w:rsid w:val="00791C68"/>
    <w:rsid w:val="007939D7"/>
    <w:rsid w:val="007968D1"/>
    <w:rsid w:val="00797141"/>
    <w:rsid w:val="00797B04"/>
    <w:rsid w:val="007A0CB1"/>
    <w:rsid w:val="007A231D"/>
    <w:rsid w:val="007A234E"/>
    <w:rsid w:val="007A5ABF"/>
    <w:rsid w:val="007A6134"/>
    <w:rsid w:val="007B0374"/>
    <w:rsid w:val="007B0523"/>
    <w:rsid w:val="007B072F"/>
    <w:rsid w:val="007B266E"/>
    <w:rsid w:val="007B2D87"/>
    <w:rsid w:val="007B4382"/>
    <w:rsid w:val="007B4753"/>
    <w:rsid w:val="007B479F"/>
    <w:rsid w:val="007B6CBF"/>
    <w:rsid w:val="007B7317"/>
    <w:rsid w:val="007C0641"/>
    <w:rsid w:val="007C5285"/>
    <w:rsid w:val="007C5764"/>
    <w:rsid w:val="007C58D7"/>
    <w:rsid w:val="007D5956"/>
    <w:rsid w:val="007D71C7"/>
    <w:rsid w:val="007E1113"/>
    <w:rsid w:val="007E16A7"/>
    <w:rsid w:val="007E4F4A"/>
    <w:rsid w:val="007E50F3"/>
    <w:rsid w:val="007E5AC3"/>
    <w:rsid w:val="007E5E15"/>
    <w:rsid w:val="007E654A"/>
    <w:rsid w:val="007F2C2D"/>
    <w:rsid w:val="007F4F95"/>
    <w:rsid w:val="008063C6"/>
    <w:rsid w:val="00812BA7"/>
    <w:rsid w:val="00812D7F"/>
    <w:rsid w:val="008152B3"/>
    <w:rsid w:val="008200B5"/>
    <w:rsid w:val="0082288F"/>
    <w:rsid w:val="0082331E"/>
    <w:rsid w:val="0082338A"/>
    <w:rsid w:val="0082428A"/>
    <w:rsid w:val="00824706"/>
    <w:rsid w:val="00825431"/>
    <w:rsid w:val="00825F00"/>
    <w:rsid w:val="008275E7"/>
    <w:rsid w:val="008305AB"/>
    <w:rsid w:val="00832288"/>
    <w:rsid w:val="008358D3"/>
    <w:rsid w:val="00842074"/>
    <w:rsid w:val="0084580E"/>
    <w:rsid w:val="00851538"/>
    <w:rsid w:val="00852D16"/>
    <w:rsid w:val="00853104"/>
    <w:rsid w:val="00862667"/>
    <w:rsid w:val="008637C8"/>
    <w:rsid w:val="00863E86"/>
    <w:rsid w:val="00863FCE"/>
    <w:rsid w:val="00870385"/>
    <w:rsid w:val="00872CEC"/>
    <w:rsid w:val="008776D9"/>
    <w:rsid w:val="008779C4"/>
    <w:rsid w:val="0088138B"/>
    <w:rsid w:val="00882557"/>
    <w:rsid w:val="00882ADA"/>
    <w:rsid w:val="00883C76"/>
    <w:rsid w:val="0088783C"/>
    <w:rsid w:val="00887D2E"/>
    <w:rsid w:val="00890239"/>
    <w:rsid w:val="0089068B"/>
    <w:rsid w:val="00890929"/>
    <w:rsid w:val="00892728"/>
    <w:rsid w:val="00893719"/>
    <w:rsid w:val="008A35C5"/>
    <w:rsid w:val="008A499C"/>
    <w:rsid w:val="008A5919"/>
    <w:rsid w:val="008A78FB"/>
    <w:rsid w:val="008B3490"/>
    <w:rsid w:val="008B41F1"/>
    <w:rsid w:val="008B6065"/>
    <w:rsid w:val="008C0AC4"/>
    <w:rsid w:val="008C1635"/>
    <w:rsid w:val="008C31AE"/>
    <w:rsid w:val="008C570F"/>
    <w:rsid w:val="008D0C18"/>
    <w:rsid w:val="008D1126"/>
    <w:rsid w:val="008D3EF8"/>
    <w:rsid w:val="008E186E"/>
    <w:rsid w:val="008E2F97"/>
    <w:rsid w:val="008E3385"/>
    <w:rsid w:val="008E4561"/>
    <w:rsid w:val="008E467D"/>
    <w:rsid w:val="008E499E"/>
    <w:rsid w:val="008E6114"/>
    <w:rsid w:val="008E6694"/>
    <w:rsid w:val="008E6D70"/>
    <w:rsid w:val="008F0860"/>
    <w:rsid w:val="008F0E34"/>
    <w:rsid w:val="008F1433"/>
    <w:rsid w:val="008F1977"/>
    <w:rsid w:val="008F43F2"/>
    <w:rsid w:val="008F5760"/>
    <w:rsid w:val="008F5C37"/>
    <w:rsid w:val="008F6694"/>
    <w:rsid w:val="008F7B0A"/>
    <w:rsid w:val="00902FC0"/>
    <w:rsid w:val="009033AA"/>
    <w:rsid w:val="00903745"/>
    <w:rsid w:val="009045C4"/>
    <w:rsid w:val="00904B87"/>
    <w:rsid w:val="00910697"/>
    <w:rsid w:val="009108DF"/>
    <w:rsid w:val="00912E06"/>
    <w:rsid w:val="00914DD2"/>
    <w:rsid w:val="00916D79"/>
    <w:rsid w:val="00923AD1"/>
    <w:rsid w:val="00925491"/>
    <w:rsid w:val="00925A41"/>
    <w:rsid w:val="0092780E"/>
    <w:rsid w:val="0093459E"/>
    <w:rsid w:val="00935D66"/>
    <w:rsid w:val="00940F19"/>
    <w:rsid w:val="00943F99"/>
    <w:rsid w:val="00944043"/>
    <w:rsid w:val="0094528F"/>
    <w:rsid w:val="00947D34"/>
    <w:rsid w:val="00950D6C"/>
    <w:rsid w:val="00951EE5"/>
    <w:rsid w:val="00953ADD"/>
    <w:rsid w:val="00957088"/>
    <w:rsid w:val="009618E5"/>
    <w:rsid w:val="00962F2B"/>
    <w:rsid w:val="00964644"/>
    <w:rsid w:val="009646C2"/>
    <w:rsid w:val="00974339"/>
    <w:rsid w:val="00977A6A"/>
    <w:rsid w:val="00977BF0"/>
    <w:rsid w:val="009833E8"/>
    <w:rsid w:val="009838B0"/>
    <w:rsid w:val="00984433"/>
    <w:rsid w:val="00993ED7"/>
    <w:rsid w:val="009954FD"/>
    <w:rsid w:val="009959DB"/>
    <w:rsid w:val="00996886"/>
    <w:rsid w:val="009A01F1"/>
    <w:rsid w:val="009A069E"/>
    <w:rsid w:val="009A0DB2"/>
    <w:rsid w:val="009A1260"/>
    <w:rsid w:val="009A4D6F"/>
    <w:rsid w:val="009A548A"/>
    <w:rsid w:val="009A70EC"/>
    <w:rsid w:val="009B1E31"/>
    <w:rsid w:val="009B2976"/>
    <w:rsid w:val="009B3AD8"/>
    <w:rsid w:val="009B7427"/>
    <w:rsid w:val="009C08BC"/>
    <w:rsid w:val="009C179A"/>
    <w:rsid w:val="009C3E63"/>
    <w:rsid w:val="009C6176"/>
    <w:rsid w:val="009D1110"/>
    <w:rsid w:val="009D5720"/>
    <w:rsid w:val="009D625A"/>
    <w:rsid w:val="009D7373"/>
    <w:rsid w:val="009E0611"/>
    <w:rsid w:val="009E0971"/>
    <w:rsid w:val="009E22F2"/>
    <w:rsid w:val="009E35DD"/>
    <w:rsid w:val="009E37D5"/>
    <w:rsid w:val="009E7B55"/>
    <w:rsid w:val="009F1EE7"/>
    <w:rsid w:val="009F3A55"/>
    <w:rsid w:val="00A0182B"/>
    <w:rsid w:val="00A0276B"/>
    <w:rsid w:val="00A03AA5"/>
    <w:rsid w:val="00A0436A"/>
    <w:rsid w:val="00A05C24"/>
    <w:rsid w:val="00A05CA2"/>
    <w:rsid w:val="00A068FE"/>
    <w:rsid w:val="00A12126"/>
    <w:rsid w:val="00A140DD"/>
    <w:rsid w:val="00A143C5"/>
    <w:rsid w:val="00A14A9B"/>
    <w:rsid w:val="00A17514"/>
    <w:rsid w:val="00A22623"/>
    <w:rsid w:val="00A23AD5"/>
    <w:rsid w:val="00A2472C"/>
    <w:rsid w:val="00A26C65"/>
    <w:rsid w:val="00A315B3"/>
    <w:rsid w:val="00A36930"/>
    <w:rsid w:val="00A3699D"/>
    <w:rsid w:val="00A4053D"/>
    <w:rsid w:val="00A41F12"/>
    <w:rsid w:val="00A4529E"/>
    <w:rsid w:val="00A5069A"/>
    <w:rsid w:val="00A520FD"/>
    <w:rsid w:val="00A53DE1"/>
    <w:rsid w:val="00A542DF"/>
    <w:rsid w:val="00A562EB"/>
    <w:rsid w:val="00A56B36"/>
    <w:rsid w:val="00A57FF5"/>
    <w:rsid w:val="00A61379"/>
    <w:rsid w:val="00A6484A"/>
    <w:rsid w:val="00A7338E"/>
    <w:rsid w:val="00A744E3"/>
    <w:rsid w:val="00A7499A"/>
    <w:rsid w:val="00A74B2B"/>
    <w:rsid w:val="00A8256E"/>
    <w:rsid w:val="00A82A1C"/>
    <w:rsid w:val="00A91960"/>
    <w:rsid w:val="00A92E5C"/>
    <w:rsid w:val="00A92F71"/>
    <w:rsid w:val="00A93C9E"/>
    <w:rsid w:val="00A94F09"/>
    <w:rsid w:val="00AA0053"/>
    <w:rsid w:val="00AA1F0C"/>
    <w:rsid w:val="00AA3961"/>
    <w:rsid w:val="00AB6690"/>
    <w:rsid w:val="00AC1A02"/>
    <w:rsid w:val="00AC30D6"/>
    <w:rsid w:val="00AC674C"/>
    <w:rsid w:val="00AD0C69"/>
    <w:rsid w:val="00AD3745"/>
    <w:rsid w:val="00AD4711"/>
    <w:rsid w:val="00AD5795"/>
    <w:rsid w:val="00AD6CE9"/>
    <w:rsid w:val="00AD766C"/>
    <w:rsid w:val="00AE1458"/>
    <w:rsid w:val="00AE2019"/>
    <w:rsid w:val="00AE212B"/>
    <w:rsid w:val="00AE4BEE"/>
    <w:rsid w:val="00AE4FCB"/>
    <w:rsid w:val="00AE588C"/>
    <w:rsid w:val="00AF1128"/>
    <w:rsid w:val="00AF1F09"/>
    <w:rsid w:val="00AF34FF"/>
    <w:rsid w:val="00AF66E0"/>
    <w:rsid w:val="00AF69B4"/>
    <w:rsid w:val="00B0284B"/>
    <w:rsid w:val="00B07521"/>
    <w:rsid w:val="00B1204E"/>
    <w:rsid w:val="00B133CF"/>
    <w:rsid w:val="00B13517"/>
    <w:rsid w:val="00B13AE9"/>
    <w:rsid w:val="00B14366"/>
    <w:rsid w:val="00B16880"/>
    <w:rsid w:val="00B214D7"/>
    <w:rsid w:val="00B23344"/>
    <w:rsid w:val="00B23FD1"/>
    <w:rsid w:val="00B24143"/>
    <w:rsid w:val="00B2445B"/>
    <w:rsid w:val="00B250DF"/>
    <w:rsid w:val="00B34158"/>
    <w:rsid w:val="00B36B08"/>
    <w:rsid w:val="00B373FB"/>
    <w:rsid w:val="00B4299F"/>
    <w:rsid w:val="00B433B1"/>
    <w:rsid w:val="00B435AC"/>
    <w:rsid w:val="00B44A1C"/>
    <w:rsid w:val="00B4710E"/>
    <w:rsid w:val="00B500B5"/>
    <w:rsid w:val="00B528F8"/>
    <w:rsid w:val="00B550DF"/>
    <w:rsid w:val="00B60AAB"/>
    <w:rsid w:val="00B65B4D"/>
    <w:rsid w:val="00B65FD4"/>
    <w:rsid w:val="00B66324"/>
    <w:rsid w:val="00B663FB"/>
    <w:rsid w:val="00B67B45"/>
    <w:rsid w:val="00B70FF8"/>
    <w:rsid w:val="00B71754"/>
    <w:rsid w:val="00B72BFA"/>
    <w:rsid w:val="00B74598"/>
    <w:rsid w:val="00B759D5"/>
    <w:rsid w:val="00B7695C"/>
    <w:rsid w:val="00B76C8F"/>
    <w:rsid w:val="00B77EA6"/>
    <w:rsid w:val="00B80EEB"/>
    <w:rsid w:val="00B81ACB"/>
    <w:rsid w:val="00B82DF5"/>
    <w:rsid w:val="00B9085E"/>
    <w:rsid w:val="00B93D61"/>
    <w:rsid w:val="00BA1C4F"/>
    <w:rsid w:val="00BA48C5"/>
    <w:rsid w:val="00BA5752"/>
    <w:rsid w:val="00BA7425"/>
    <w:rsid w:val="00BB02F4"/>
    <w:rsid w:val="00BB25ED"/>
    <w:rsid w:val="00BB4516"/>
    <w:rsid w:val="00BC3D36"/>
    <w:rsid w:val="00BC5C9A"/>
    <w:rsid w:val="00BC67DE"/>
    <w:rsid w:val="00BD16B1"/>
    <w:rsid w:val="00BD1918"/>
    <w:rsid w:val="00BD3D87"/>
    <w:rsid w:val="00BD6136"/>
    <w:rsid w:val="00BE157E"/>
    <w:rsid w:val="00BE21BC"/>
    <w:rsid w:val="00BE4A9B"/>
    <w:rsid w:val="00BE6568"/>
    <w:rsid w:val="00BF2857"/>
    <w:rsid w:val="00BF2C72"/>
    <w:rsid w:val="00BF380F"/>
    <w:rsid w:val="00BF4E3E"/>
    <w:rsid w:val="00BF7119"/>
    <w:rsid w:val="00BF770C"/>
    <w:rsid w:val="00BF7A45"/>
    <w:rsid w:val="00C0127B"/>
    <w:rsid w:val="00C01AEF"/>
    <w:rsid w:val="00C06AE5"/>
    <w:rsid w:val="00C2003F"/>
    <w:rsid w:val="00C230E6"/>
    <w:rsid w:val="00C27496"/>
    <w:rsid w:val="00C32D0C"/>
    <w:rsid w:val="00C33C30"/>
    <w:rsid w:val="00C35F95"/>
    <w:rsid w:val="00C42D9D"/>
    <w:rsid w:val="00C43DCF"/>
    <w:rsid w:val="00C45BC7"/>
    <w:rsid w:val="00C46F11"/>
    <w:rsid w:val="00C47453"/>
    <w:rsid w:val="00C511D9"/>
    <w:rsid w:val="00C51366"/>
    <w:rsid w:val="00C5366F"/>
    <w:rsid w:val="00C556A1"/>
    <w:rsid w:val="00C60A9C"/>
    <w:rsid w:val="00C619DE"/>
    <w:rsid w:val="00C644B0"/>
    <w:rsid w:val="00C7003F"/>
    <w:rsid w:val="00C74FED"/>
    <w:rsid w:val="00C754E4"/>
    <w:rsid w:val="00C80D8D"/>
    <w:rsid w:val="00C819DC"/>
    <w:rsid w:val="00C82310"/>
    <w:rsid w:val="00C85F88"/>
    <w:rsid w:val="00C95084"/>
    <w:rsid w:val="00C97369"/>
    <w:rsid w:val="00CA09A9"/>
    <w:rsid w:val="00CA0C1B"/>
    <w:rsid w:val="00CA5859"/>
    <w:rsid w:val="00CA5978"/>
    <w:rsid w:val="00CA6AFD"/>
    <w:rsid w:val="00CB1743"/>
    <w:rsid w:val="00CB2A8C"/>
    <w:rsid w:val="00CB2E19"/>
    <w:rsid w:val="00CB2EAC"/>
    <w:rsid w:val="00CC38A7"/>
    <w:rsid w:val="00CC5731"/>
    <w:rsid w:val="00CC61AC"/>
    <w:rsid w:val="00CC71FC"/>
    <w:rsid w:val="00CD12C1"/>
    <w:rsid w:val="00CD44A9"/>
    <w:rsid w:val="00CD50FD"/>
    <w:rsid w:val="00CD5230"/>
    <w:rsid w:val="00CD5C77"/>
    <w:rsid w:val="00CD67B6"/>
    <w:rsid w:val="00CD6843"/>
    <w:rsid w:val="00CE04CE"/>
    <w:rsid w:val="00CE4215"/>
    <w:rsid w:val="00CE49BA"/>
    <w:rsid w:val="00CE5981"/>
    <w:rsid w:val="00CE7150"/>
    <w:rsid w:val="00CF1DDE"/>
    <w:rsid w:val="00CF2FF2"/>
    <w:rsid w:val="00CF5833"/>
    <w:rsid w:val="00CF63B9"/>
    <w:rsid w:val="00D02612"/>
    <w:rsid w:val="00D02FB9"/>
    <w:rsid w:val="00D04545"/>
    <w:rsid w:val="00D10A7E"/>
    <w:rsid w:val="00D14D93"/>
    <w:rsid w:val="00D204BC"/>
    <w:rsid w:val="00D205D4"/>
    <w:rsid w:val="00D21735"/>
    <w:rsid w:val="00D2333C"/>
    <w:rsid w:val="00D235B5"/>
    <w:rsid w:val="00D3181D"/>
    <w:rsid w:val="00D31DAF"/>
    <w:rsid w:val="00D35324"/>
    <w:rsid w:val="00D35A13"/>
    <w:rsid w:val="00D402C2"/>
    <w:rsid w:val="00D413E8"/>
    <w:rsid w:val="00D42A49"/>
    <w:rsid w:val="00D450B9"/>
    <w:rsid w:val="00D46106"/>
    <w:rsid w:val="00D47048"/>
    <w:rsid w:val="00D47567"/>
    <w:rsid w:val="00D516C3"/>
    <w:rsid w:val="00D52656"/>
    <w:rsid w:val="00D545A6"/>
    <w:rsid w:val="00D545CF"/>
    <w:rsid w:val="00D57619"/>
    <w:rsid w:val="00D57867"/>
    <w:rsid w:val="00D65964"/>
    <w:rsid w:val="00D659C4"/>
    <w:rsid w:val="00D65CFA"/>
    <w:rsid w:val="00D6639A"/>
    <w:rsid w:val="00D673DB"/>
    <w:rsid w:val="00D71D3D"/>
    <w:rsid w:val="00D73749"/>
    <w:rsid w:val="00D755DC"/>
    <w:rsid w:val="00D81ED6"/>
    <w:rsid w:val="00D85052"/>
    <w:rsid w:val="00D856CD"/>
    <w:rsid w:val="00D8764D"/>
    <w:rsid w:val="00D9383D"/>
    <w:rsid w:val="00D966FA"/>
    <w:rsid w:val="00DA7447"/>
    <w:rsid w:val="00DA7CBE"/>
    <w:rsid w:val="00DA7F24"/>
    <w:rsid w:val="00DB24CF"/>
    <w:rsid w:val="00DB33DF"/>
    <w:rsid w:val="00DB5B55"/>
    <w:rsid w:val="00DB5FFF"/>
    <w:rsid w:val="00DB7CEE"/>
    <w:rsid w:val="00DB7D3C"/>
    <w:rsid w:val="00DC31E6"/>
    <w:rsid w:val="00DC32FD"/>
    <w:rsid w:val="00DC3B53"/>
    <w:rsid w:val="00DC5AC9"/>
    <w:rsid w:val="00DC5CB4"/>
    <w:rsid w:val="00DC6396"/>
    <w:rsid w:val="00DD0743"/>
    <w:rsid w:val="00DE10E1"/>
    <w:rsid w:val="00DE23EF"/>
    <w:rsid w:val="00DE2C8A"/>
    <w:rsid w:val="00DE2EB6"/>
    <w:rsid w:val="00DE3568"/>
    <w:rsid w:val="00DE3BD4"/>
    <w:rsid w:val="00DF0337"/>
    <w:rsid w:val="00DF0CFF"/>
    <w:rsid w:val="00DF146A"/>
    <w:rsid w:val="00DF5D1E"/>
    <w:rsid w:val="00DF6C5E"/>
    <w:rsid w:val="00DF7AD8"/>
    <w:rsid w:val="00DF7BED"/>
    <w:rsid w:val="00E006EA"/>
    <w:rsid w:val="00E01161"/>
    <w:rsid w:val="00E0199A"/>
    <w:rsid w:val="00E0467D"/>
    <w:rsid w:val="00E05330"/>
    <w:rsid w:val="00E055F4"/>
    <w:rsid w:val="00E105CD"/>
    <w:rsid w:val="00E12E41"/>
    <w:rsid w:val="00E1587B"/>
    <w:rsid w:val="00E16A95"/>
    <w:rsid w:val="00E16CAA"/>
    <w:rsid w:val="00E2518A"/>
    <w:rsid w:val="00E25C98"/>
    <w:rsid w:val="00E275AD"/>
    <w:rsid w:val="00E32206"/>
    <w:rsid w:val="00E34F42"/>
    <w:rsid w:val="00E35387"/>
    <w:rsid w:val="00E35466"/>
    <w:rsid w:val="00E36FC0"/>
    <w:rsid w:val="00E40877"/>
    <w:rsid w:val="00E42376"/>
    <w:rsid w:val="00E4409C"/>
    <w:rsid w:val="00E448EA"/>
    <w:rsid w:val="00E46702"/>
    <w:rsid w:val="00E470AF"/>
    <w:rsid w:val="00E541EA"/>
    <w:rsid w:val="00E57E3F"/>
    <w:rsid w:val="00E62763"/>
    <w:rsid w:val="00E62CEC"/>
    <w:rsid w:val="00E72893"/>
    <w:rsid w:val="00E7356E"/>
    <w:rsid w:val="00E73B4B"/>
    <w:rsid w:val="00E74DA4"/>
    <w:rsid w:val="00E750D6"/>
    <w:rsid w:val="00E7522D"/>
    <w:rsid w:val="00E755D9"/>
    <w:rsid w:val="00E75AF9"/>
    <w:rsid w:val="00E75B0F"/>
    <w:rsid w:val="00E75E74"/>
    <w:rsid w:val="00E76289"/>
    <w:rsid w:val="00E81F1C"/>
    <w:rsid w:val="00E825EC"/>
    <w:rsid w:val="00E82705"/>
    <w:rsid w:val="00E82F2F"/>
    <w:rsid w:val="00E84432"/>
    <w:rsid w:val="00E84BF1"/>
    <w:rsid w:val="00E85216"/>
    <w:rsid w:val="00E868AF"/>
    <w:rsid w:val="00E87422"/>
    <w:rsid w:val="00E902F5"/>
    <w:rsid w:val="00E90D15"/>
    <w:rsid w:val="00E91C23"/>
    <w:rsid w:val="00E94468"/>
    <w:rsid w:val="00E94E6D"/>
    <w:rsid w:val="00E95181"/>
    <w:rsid w:val="00E95B8B"/>
    <w:rsid w:val="00EA061E"/>
    <w:rsid w:val="00EA2647"/>
    <w:rsid w:val="00EA43D0"/>
    <w:rsid w:val="00EA6453"/>
    <w:rsid w:val="00EA6A76"/>
    <w:rsid w:val="00EB0C40"/>
    <w:rsid w:val="00EB10F0"/>
    <w:rsid w:val="00EB5489"/>
    <w:rsid w:val="00EB717B"/>
    <w:rsid w:val="00EB7ACE"/>
    <w:rsid w:val="00EC182D"/>
    <w:rsid w:val="00EC51F2"/>
    <w:rsid w:val="00EC5A0D"/>
    <w:rsid w:val="00EC727F"/>
    <w:rsid w:val="00EC74D2"/>
    <w:rsid w:val="00ED0DC7"/>
    <w:rsid w:val="00ED1C30"/>
    <w:rsid w:val="00ED448F"/>
    <w:rsid w:val="00EE0B39"/>
    <w:rsid w:val="00EE13CB"/>
    <w:rsid w:val="00EE3C29"/>
    <w:rsid w:val="00EE630D"/>
    <w:rsid w:val="00EE714B"/>
    <w:rsid w:val="00EE76E8"/>
    <w:rsid w:val="00EE7E39"/>
    <w:rsid w:val="00EF3C2F"/>
    <w:rsid w:val="00EF3CC5"/>
    <w:rsid w:val="00EF3F3D"/>
    <w:rsid w:val="00EF4A8C"/>
    <w:rsid w:val="00F00928"/>
    <w:rsid w:val="00F0167E"/>
    <w:rsid w:val="00F026CB"/>
    <w:rsid w:val="00F042C1"/>
    <w:rsid w:val="00F11D36"/>
    <w:rsid w:val="00F12E26"/>
    <w:rsid w:val="00F132D3"/>
    <w:rsid w:val="00F149A9"/>
    <w:rsid w:val="00F20F2D"/>
    <w:rsid w:val="00F241FD"/>
    <w:rsid w:val="00F26916"/>
    <w:rsid w:val="00F3088E"/>
    <w:rsid w:val="00F3282A"/>
    <w:rsid w:val="00F349C2"/>
    <w:rsid w:val="00F37BFF"/>
    <w:rsid w:val="00F37FA2"/>
    <w:rsid w:val="00F4043C"/>
    <w:rsid w:val="00F40957"/>
    <w:rsid w:val="00F41028"/>
    <w:rsid w:val="00F45037"/>
    <w:rsid w:val="00F460B9"/>
    <w:rsid w:val="00F50C74"/>
    <w:rsid w:val="00F56AED"/>
    <w:rsid w:val="00F57918"/>
    <w:rsid w:val="00F62C86"/>
    <w:rsid w:val="00F637BA"/>
    <w:rsid w:val="00F644F5"/>
    <w:rsid w:val="00F70393"/>
    <w:rsid w:val="00F71289"/>
    <w:rsid w:val="00F713CB"/>
    <w:rsid w:val="00F75ADB"/>
    <w:rsid w:val="00F804C7"/>
    <w:rsid w:val="00F850A0"/>
    <w:rsid w:val="00F91005"/>
    <w:rsid w:val="00F91388"/>
    <w:rsid w:val="00F958FD"/>
    <w:rsid w:val="00F95CFE"/>
    <w:rsid w:val="00F96069"/>
    <w:rsid w:val="00F961AF"/>
    <w:rsid w:val="00FA28DB"/>
    <w:rsid w:val="00FB0EE7"/>
    <w:rsid w:val="00FB11CA"/>
    <w:rsid w:val="00FB5A50"/>
    <w:rsid w:val="00FC0006"/>
    <w:rsid w:val="00FC1CF1"/>
    <w:rsid w:val="00FC2C9D"/>
    <w:rsid w:val="00FC3CB7"/>
    <w:rsid w:val="00FC620C"/>
    <w:rsid w:val="00FC6F52"/>
    <w:rsid w:val="00FC7054"/>
    <w:rsid w:val="00FD00D3"/>
    <w:rsid w:val="00FD5EE0"/>
    <w:rsid w:val="00FE3557"/>
    <w:rsid w:val="00FE4412"/>
    <w:rsid w:val="00FE5AF1"/>
    <w:rsid w:val="00FF1456"/>
    <w:rsid w:val="00FF2E7E"/>
    <w:rsid w:val="00FF4739"/>
    <w:rsid w:val="00FF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FF9CB4-003F-4EA8-82B5-8051B6C3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4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825431"/>
    <w:pPr>
      <w:suppressAutoHyphens/>
      <w:spacing w:after="0" w:line="100" w:lineRule="atLeast"/>
    </w:pPr>
    <w:rPr>
      <w:rFonts w:ascii="Times New Roman" w:eastAsia="Arial Unicode MS" w:hAnsi="Times New Roman" w:cs="Times New Roman"/>
      <w:color w:val="000000"/>
      <w:sz w:val="24"/>
      <w:szCs w:val="24"/>
    </w:rPr>
  </w:style>
  <w:style w:type="character" w:customStyle="1" w:styleId="InternetLink">
    <w:name w:val="Internet Link"/>
    <w:basedOn w:val="DefaultParagraphFont"/>
    <w:rsid w:val="00825431"/>
    <w:rPr>
      <w:color w:val="0000FF"/>
      <w:u w:val="single"/>
    </w:rPr>
  </w:style>
  <w:style w:type="paragraph" w:styleId="HTMLPreformatted">
    <w:name w:val="HTML Preformatted"/>
    <w:basedOn w:val="DefaultStyle"/>
    <w:link w:val="HTMLPreformattedChar"/>
    <w:uiPriority w:val="99"/>
    <w:rsid w:val="008254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5431"/>
    <w:rPr>
      <w:rFonts w:ascii="Courier New" w:eastAsia="Times New Roman" w:hAnsi="Courier New" w:cs="Courier New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7573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5C02"/>
    <w:rPr>
      <w:strike w:val="0"/>
      <w:dstrike w:val="0"/>
      <w:color w:val="2E6D8F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85C02"/>
    <w:rPr>
      <w:i/>
      <w:iCs/>
    </w:rPr>
  </w:style>
  <w:style w:type="character" w:styleId="Strong">
    <w:name w:val="Strong"/>
    <w:basedOn w:val="DefaultParagraphFont"/>
    <w:uiPriority w:val="22"/>
    <w:qFormat/>
    <w:rsid w:val="00685C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C02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81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F1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F1C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3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89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03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890"/>
    <w:rPr>
      <w:rFonts w:eastAsiaTheme="minorEastAsia"/>
    </w:rPr>
  </w:style>
  <w:style w:type="character" w:customStyle="1" w:styleId="st">
    <w:name w:val="st"/>
    <w:basedOn w:val="DefaultParagraphFont"/>
    <w:rsid w:val="00070C62"/>
  </w:style>
  <w:style w:type="table" w:styleId="TableGrid">
    <w:name w:val="Table Grid"/>
    <w:basedOn w:val="TableNormal"/>
    <w:uiPriority w:val="59"/>
    <w:rsid w:val="00AE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D57619"/>
  </w:style>
  <w:style w:type="character" w:customStyle="1" w:styleId="element-citation">
    <w:name w:val="element-citation"/>
    <w:basedOn w:val="DefaultParagraphFont"/>
    <w:rsid w:val="009F3A55"/>
  </w:style>
  <w:style w:type="character" w:customStyle="1" w:styleId="ref-journal">
    <w:name w:val="ref-journal"/>
    <w:basedOn w:val="DefaultParagraphFont"/>
    <w:rsid w:val="009F3A55"/>
  </w:style>
  <w:style w:type="character" w:customStyle="1" w:styleId="ref-vol">
    <w:name w:val="ref-vol"/>
    <w:basedOn w:val="DefaultParagraphFont"/>
    <w:rsid w:val="009F3A55"/>
  </w:style>
  <w:style w:type="paragraph" w:styleId="PlainText">
    <w:name w:val="Plain Text"/>
    <w:basedOn w:val="Normal"/>
    <w:link w:val="PlainTextChar"/>
    <w:uiPriority w:val="99"/>
    <w:semiHidden/>
    <w:unhideWhenUsed/>
    <w:rsid w:val="00524742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4742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1751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611D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9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5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9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7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1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13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038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427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848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780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579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785345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5029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89242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2159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18933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42349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88989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60431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62461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14143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8415923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34051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40142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77212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83359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246630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08510052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4610183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092070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5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4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4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7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2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AE9B5E-1A83-4CA5-A6B0-7A3ABD7D1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799</Words>
  <Characters>27356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Marchant</dc:creator>
  <cp:lastModifiedBy>Jonathan</cp:lastModifiedBy>
  <cp:revision>3</cp:revision>
  <cp:lastPrinted>2015-06-17T17:25:00Z</cp:lastPrinted>
  <dcterms:created xsi:type="dcterms:W3CDTF">2015-08-18T20:14:00Z</dcterms:created>
  <dcterms:modified xsi:type="dcterms:W3CDTF">2015-08-20T20:33:00Z</dcterms:modified>
</cp:coreProperties>
</file>